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A0F9E" w14:textId="77777777" w:rsidR="002E26E3" w:rsidRDefault="002E26E3" w:rsidP="002E26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5FDE9" w14:textId="77777777" w:rsidR="002E26E3" w:rsidRPr="00DE6645" w:rsidRDefault="002E26E3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1384F61" wp14:editId="284A1EB2">
            <wp:extent cx="6120130" cy="2383155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EFlux_errorETrf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25469" w14:textId="1757787A" w:rsidR="002E26E3" w:rsidRPr="009C1954" w:rsidRDefault="002E26E3" w:rsidP="002E26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664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DE66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129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raction of the reference evapotranspiration (ETrF) referring </w:t>
      </w:r>
      <w:r w:rsidR="005519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 </w:t>
      </w:r>
      <w:r w:rsidRPr="000129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image of the Landsat 8 satellite of 2017/01/06 when the soybean was with 074 days after sowing. </w:t>
      </w:r>
      <w:r w:rsidRPr="0001291D">
        <w:rPr>
          <w:rFonts w:ascii="Times New Roman" w:eastAsia="Times New Roman" w:hAnsi="Times New Roman" w:cs="Times New Roman"/>
          <w:sz w:val="24"/>
          <w:szCs w:val="24"/>
        </w:rPr>
        <w:t>A large area around the central pivots studied was selected to demonstrate the EEFlux error. The area inside of the dashed line refers to the part considered affected.</w:t>
      </w:r>
      <w:bookmarkStart w:id="0" w:name="_GoBack"/>
      <w:bookmarkEnd w:id="0"/>
    </w:p>
    <w:sectPr w:rsidR="002E26E3" w:rsidRPr="009C1954" w:rsidSect="00155186">
      <w:headerReference w:type="default" r:id="rId10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D0181" w14:textId="77777777" w:rsidR="00A07211" w:rsidRDefault="00A07211" w:rsidP="00895648">
      <w:pPr>
        <w:spacing w:after="0" w:line="240" w:lineRule="auto"/>
      </w:pPr>
      <w:r>
        <w:separator/>
      </w:r>
    </w:p>
  </w:endnote>
  <w:endnote w:type="continuationSeparator" w:id="0">
    <w:p w14:paraId="36C6EAC4" w14:textId="77777777" w:rsidR="00A07211" w:rsidRDefault="00A07211" w:rsidP="0089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596495f2+22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10919" w14:textId="77777777" w:rsidR="00A07211" w:rsidRDefault="00A07211" w:rsidP="00895648">
      <w:pPr>
        <w:spacing w:after="0" w:line="240" w:lineRule="auto"/>
      </w:pPr>
      <w:r>
        <w:separator/>
      </w:r>
    </w:p>
  </w:footnote>
  <w:footnote w:type="continuationSeparator" w:id="0">
    <w:p w14:paraId="6FD26E0F" w14:textId="77777777" w:rsidR="00A07211" w:rsidRDefault="00A07211" w:rsidP="00895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0010186"/>
      <w:docPartObj>
        <w:docPartGallery w:val="Page Numbers (Top of Page)"/>
        <w:docPartUnique/>
      </w:docPartObj>
    </w:sdtPr>
    <w:sdtEndPr/>
    <w:sdtContent>
      <w:p w14:paraId="46966A14" w14:textId="56E2BDCF" w:rsidR="00DF0DFA" w:rsidRDefault="00DF0DF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04C4" w:rsidRPr="006304C4">
          <w:rPr>
            <w:noProof/>
            <w:lang w:val="pt-BR"/>
          </w:rPr>
          <w:t>1</w:t>
        </w:r>
        <w:r>
          <w:fldChar w:fldCharType="end"/>
        </w:r>
      </w:p>
    </w:sdtContent>
  </w:sdt>
  <w:p w14:paraId="1CCFE97A" w14:textId="77777777" w:rsidR="00DF0DFA" w:rsidRDefault="00DF0D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05CAF"/>
    <w:multiLevelType w:val="hybridMultilevel"/>
    <w:tmpl w:val="21786E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903DF3"/>
    <w:multiLevelType w:val="multilevel"/>
    <w:tmpl w:val="9342B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BD2DDC"/>
    <w:multiLevelType w:val="hybridMultilevel"/>
    <w:tmpl w:val="43268B8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4129E0"/>
    <w:multiLevelType w:val="hybridMultilevel"/>
    <w:tmpl w:val="828A8E5C"/>
    <w:lvl w:ilvl="0" w:tplc="54CED4BA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440" w:hanging="360"/>
      </w:pPr>
    </w:lvl>
    <w:lvl w:ilvl="2" w:tplc="0416001B" w:tentative="1">
      <w:start w:val="1"/>
      <w:numFmt w:val="lowerRoman"/>
      <w:lvlText w:val="%3."/>
      <w:lvlJc w:val="right"/>
      <w:pPr>
        <w:ind w:left="1160" w:hanging="180"/>
      </w:pPr>
    </w:lvl>
    <w:lvl w:ilvl="3" w:tplc="0416000F" w:tentative="1">
      <w:start w:val="1"/>
      <w:numFmt w:val="decimal"/>
      <w:lvlText w:val="%4."/>
      <w:lvlJc w:val="left"/>
      <w:pPr>
        <w:ind w:left="1880" w:hanging="360"/>
      </w:pPr>
    </w:lvl>
    <w:lvl w:ilvl="4" w:tplc="04160019" w:tentative="1">
      <w:start w:val="1"/>
      <w:numFmt w:val="lowerLetter"/>
      <w:lvlText w:val="%5."/>
      <w:lvlJc w:val="left"/>
      <w:pPr>
        <w:ind w:left="2600" w:hanging="360"/>
      </w:pPr>
    </w:lvl>
    <w:lvl w:ilvl="5" w:tplc="0416001B" w:tentative="1">
      <w:start w:val="1"/>
      <w:numFmt w:val="lowerRoman"/>
      <w:lvlText w:val="%6."/>
      <w:lvlJc w:val="right"/>
      <w:pPr>
        <w:ind w:left="3320" w:hanging="180"/>
      </w:pPr>
    </w:lvl>
    <w:lvl w:ilvl="6" w:tplc="0416000F" w:tentative="1">
      <w:start w:val="1"/>
      <w:numFmt w:val="decimal"/>
      <w:lvlText w:val="%7."/>
      <w:lvlJc w:val="left"/>
      <w:pPr>
        <w:ind w:left="4040" w:hanging="360"/>
      </w:pPr>
    </w:lvl>
    <w:lvl w:ilvl="7" w:tplc="04160019" w:tentative="1">
      <w:start w:val="1"/>
      <w:numFmt w:val="lowerLetter"/>
      <w:lvlText w:val="%8."/>
      <w:lvlJc w:val="left"/>
      <w:pPr>
        <w:ind w:left="4760" w:hanging="360"/>
      </w:pPr>
    </w:lvl>
    <w:lvl w:ilvl="8" w:tplc="0416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4">
    <w:nsid w:val="4C4A0744"/>
    <w:multiLevelType w:val="hybridMultilevel"/>
    <w:tmpl w:val="B6FC6B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ED7F3C"/>
    <w:multiLevelType w:val="hybridMultilevel"/>
    <w:tmpl w:val="F41805E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31024B"/>
    <w:multiLevelType w:val="hybridMultilevel"/>
    <w:tmpl w:val="3AA8BBF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B631B3"/>
    <w:multiLevelType w:val="hybridMultilevel"/>
    <w:tmpl w:val="DE087E38"/>
    <w:lvl w:ilvl="0" w:tplc="54CED4BA">
      <w:start w:val="1"/>
      <w:numFmt w:val="decimal"/>
      <w:lvlText w:val="%1."/>
      <w:lvlJc w:val="left"/>
      <w:pPr>
        <w:ind w:left="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438"/>
    <w:rsid w:val="00000A43"/>
    <w:rsid w:val="00001310"/>
    <w:rsid w:val="0000148A"/>
    <w:rsid w:val="000014C1"/>
    <w:rsid w:val="000032F9"/>
    <w:rsid w:val="00003EBA"/>
    <w:rsid w:val="00005F5C"/>
    <w:rsid w:val="00006232"/>
    <w:rsid w:val="000103BC"/>
    <w:rsid w:val="0001075B"/>
    <w:rsid w:val="0001291D"/>
    <w:rsid w:val="00013542"/>
    <w:rsid w:val="00014C38"/>
    <w:rsid w:val="00015444"/>
    <w:rsid w:val="00016F37"/>
    <w:rsid w:val="0001782D"/>
    <w:rsid w:val="00022B85"/>
    <w:rsid w:val="000239C6"/>
    <w:rsid w:val="00027A49"/>
    <w:rsid w:val="00027C5A"/>
    <w:rsid w:val="00030123"/>
    <w:rsid w:val="00031671"/>
    <w:rsid w:val="000329CA"/>
    <w:rsid w:val="00032C31"/>
    <w:rsid w:val="00033A14"/>
    <w:rsid w:val="00033E1F"/>
    <w:rsid w:val="00040F4F"/>
    <w:rsid w:val="000413B6"/>
    <w:rsid w:val="0004212C"/>
    <w:rsid w:val="000446CE"/>
    <w:rsid w:val="00045215"/>
    <w:rsid w:val="00045485"/>
    <w:rsid w:val="000454C9"/>
    <w:rsid w:val="00046AB7"/>
    <w:rsid w:val="0004794A"/>
    <w:rsid w:val="00050793"/>
    <w:rsid w:val="00050F0A"/>
    <w:rsid w:val="00051846"/>
    <w:rsid w:val="00053423"/>
    <w:rsid w:val="000551D3"/>
    <w:rsid w:val="000552B4"/>
    <w:rsid w:val="00055A1C"/>
    <w:rsid w:val="00056282"/>
    <w:rsid w:val="00056D38"/>
    <w:rsid w:val="00062512"/>
    <w:rsid w:val="00063775"/>
    <w:rsid w:val="0006542E"/>
    <w:rsid w:val="00066726"/>
    <w:rsid w:val="00071B44"/>
    <w:rsid w:val="00072382"/>
    <w:rsid w:val="000735F7"/>
    <w:rsid w:val="000749F9"/>
    <w:rsid w:val="00075374"/>
    <w:rsid w:val="0007550D"/>
    <w:rsid w:val="00076045"/>
    <w:rsid w:val="000763FA"/>
    <w:rsid w:val="00076765"/>
    <w:rsid w:val="000800A8"/>
    <w:rsid w:val="000804F5"/>
    <w:rsid w:val="000805A1"/>
    <w:rsid w:val="0008112B"/>
    <w:rsid w:val="000819EF"/>
    <w:rsid w:val="00081FE9"/>
    <w:rsid w:val="00082338"/>
    <w:rsid w:val="000828B3"/>
    <w:rsid w:val="00084154"/>
    <w:rsid w:val="0008461D"/>
    <w:rsid w:val="0008572D"/>
    <w:rsid w:val="000860BF"/>
    <w:rsid w:val="00086799"/>
    <w:rsid w:val="00087A6C"/>
    <w:rsid w:val="00087E63"/>
    <w:rsid w:val="00090ABC"/>
    <w:rsid w:val="00091DEF"/>
    <w:rsid w:val="00092A04"/>
    <w:rsid w:val="0009387D"/>
    <w:rsid w:val="0009480A"/>
    <w:rsid w:val="000A028F"/>
    <w:rsid w:val="000A0A4B"/>
    <w:rsid w:val="000A11BF"/>
    <w:rsid w:val="000A16D9"/>
    <w:rsid w:val="000A1A74"/>
    <w:rsid w:val="000A3D45"/>
    <w:rsid w:val="000A476E"/>
    <w:rsid w:val="000A610D"/>
    <w:rsid w:val="000A6EB4"/>
    <w:rsid w:val="000B0E7D"/>
    <w:rsid w:val="000B1003"/>
    <w:rsid w:val="000B4120"/>
    <w:rsid w:val="000B4347"/>
    <w:rsid w:val="000B51A1"/>
    <w:rsid w:val="000B7B77"/>
    <w:rsid w:val="000C0630"/>
    <w:rsid w:val="000C0D9C"/>
    <w:rsid w:val="000C346D"/>
    <w:rsid w:val="000C3D71"/>
    <w:rsid w:val="000C432A"/>
    <w:rsid w:val="000C5073"/>
    <w:rsid w:val="000C5B4F"/>
    <w:rsid w:val="000C7A7B"/>
    <w:rsid w:val="000D0BCB"/>
    <w:rsid w:val="000D0E28"/>
    <w:rsid w:val="000D49DF"/>
    <w:rsid w:val="000D5192"/>
    <w:rsid w:val="000E007C"/>
    <w:rsid w:val="000E0DFF"/>
    <w:rsid w:val="000E24A1"/>
    <w:rsid w:val="000E2744"/>
    <w:rsid w:val="000E2C48"/>
    <w:rsid w:val="000E31C7"/>
    <w:rsid w:val="000E469A"/>
    <w:rsid w:val="000E4DF7"/>
    <w:rsid w:val="000E4F87"/>
    <w:rsid w:val="000F038A"/>
    <w:rsid w:val="000F0738"/>
    <w:rsid w:val="000F520E"/>
    <w:rsid w:val="000F57F6"/>
    <w:rsid w:val="000F63CB"/>
    <w:rsid w:val="000F6BD5"/>
    <w:rsid w:val="00101C91"/>
    <w:rsid w:val="00103347"/>
    <w:rsid w:val="00104D4E"/>
    <w:rsid w:val="00105B3F"/>
    <w:rsid w:val="001068C8"/>
    <w:rsid w:val="00107830"/>
    <w:rsid w:val="001109DE"/>
    <w:rsid w:val="00110A36"/>
    <w:rsid w:val="00112217"/>
    <w:rsid w:val="001132B0"/>
    <w:rsid w:val="00113DEA"/>
    <w:rsid w:val="00114A02"/>
    <w:rsid w:val="00114F24"/>
    <w:rsid w:val="00116702"/>
    <w:rsid w:val="00116950"/>
    <w:rsid w:val="00116E47"/>
    <w:rsid w:val="001170E7"/>
    <w:rsid w:val="001213D8"/>
    <w:rsid w:val="00121FF1"/>
    <w:rsid w:val="0012261B"/>
    <w:rsid w:val="00123B3A"/>
    <w:rsid w:val="001245D0"/>
    <w:rsid w:val="001269C7"/>
    <w:rsid w:val="00126F39"/>
    <w:rsid w:val="00130E99"/>
    <w:rsid w:val="00132D59"/>
    <w:rsid w:val="00132DCC"/>
    <w:rsid w:val="001368CA"/>
    <w:rsid w:val="00136D32"/>
    <w:rsid w:val="00137340"/>
    <w:rsid w:val="00140EE5"/>
    <w:rsid w:val="00142088"/>
    <w:rsid w:val="001468D5"/>
    <w:rsid w:val="001524C1"/>
    <w:rsid w:val="00153378"/>
    <w:rsid w:val="00153594"/>
    <w:rsid w:val="00154184"/>
    <w:rsid w:val="00155186"/>
    <w:rsid w:val="00155D55"/>
    <w:rsid w:val="00160FA5"/>
    <w:rsid w:val="00161883"/>
    <w:rsid w:val="00161E94"/>
    <w:rsid w:val="001629D1"/>
    <w:rsid w:val="001646CB"/>
    <w:rsid w:val="00164898"/>
    <w:rsid w:val="00170143"/>
    <w:rsid w:val="00172605"/>
    <w:rsid w:val="0017407C"/>
    <w:rsid w:val="0017420A"/>
    <w:rsid w:val="00174E40"/>
    <w:rsid w:val="00177749"/>
    <w:rsid w:val="00185400"/>
    <w:rsid w:val="00185EF5"/>
    <w:rsid w:val="00186506"/>
    <w:rsid w:val="00186CFB"/>
    <w:rsid w:val="0019063C"/>
    <w:rsid w:val="00191CA6"/>
    <w:rsid w:val="00192583"/>
    <w:rsid w:val="0019424A"/>
    <w:rsid w:val="0019632C"/>
    <w:rsid w:val="001977F3"/>
    <w:rsid w:val="001A0D17"/>
    <w:rsid w:val="001A3F80"/>
    <w:rsid w:val="001A493F"/>
    <w:rsid w:val="001A4B30"/>
    <w:rsid w:val="001A5A24"/>
    <w:rsid w:val="001A5C4B"/>
    <w:rsid w:val="001A7C66"/>
    <w:rsid w:val="001B4FB1"/>
    <w:rsid w:val="001B5060"/>
    <w:rsid w:val="001B5CE2"/>
    <w:rsid w:val="001B5D5C"/>
    <w:rsid w:val="001B7E3E"/>
    <w:rsid w:val="001C18A2"/>
    <w:rsid w:val="001C2465"/>
    <w:rsid w:val="001C3955"/>
    <w:rsid w:val="001C3E45"/>
    <w:rsid w:val="001C5160"/>
    <w:rsid w:val="001C55E5"/>
    <w:rsid w:val="001C595E"/>
    <w:rsid w:val="001D00A6"/>
    <w:rsid w:val="001D0D9C"/>
    <w:rsid w:val="001D4080"/>
    <w:rsid w:val="001E17F3"/>
    <w:rsid w:val="001E226E"/>
    <w:rsid w:val="001E4AB3"/>
    <w:rsid w:val="001E524A"/>
    <w:rsid w:val="001E5AF7"/>
    <w:rsid w:val="001E7854"/>
    <w:rsid w:val="001F0546"/>
    <w:rsid w:val="001F373A"/>
    <w:rsid w:val="001F38C3"/>
    <w:rsid w:val="001F38D9"/>
    <w:rsid w:val="001F3F48"/>
    <w:rsid w:val="001F5040"/>
    <w:rsid w:val="001F5508"/>
    <w:rsid w:val="001F6189"/>
    <w:rsid w:val="00200480"/>
    <w:rsid w:val="002036EF"/>
    <w:rsid w:val="00204BD4"/>
    <w:rsid w:val="00205653"/>
    <w:rsid w:val="00205C3B"/>
    <w:rsid w:val="00205F7D"/>
    <w:rsid w:val="00207C71"/>
    <w:rsid w:val="00210CFD"/>
    <w:rsid w:val="00211299"/>
    <w:rsid w:val="00211B12"/>
    <w:rsid w:val="00213323"/>
    <w:rsid w:val="0021342D"/>
    <w:rsid w:val="00213A79"/>
    <w:rsid w:val="002144AA"/>
    <w:rsid w:val="0021551F"/>
    <w:rsid w:val="00215F7A"/>
    <w:rsid w:val="0021765F"/>
    <w:rsid w:val="00217EA3"/>
    <w:rsid w:val="002206CD"/>
    <w:rsid w:val="002219DA"/>
    <w:rsid w:val="0022355D"/>
    <w:rsid w:val="0022424D"/>
    <w:rsid w:val="0022506C"/>
    <w:rsid w:val="00234D7D"/>
    <w:rsid w:val="00235F0C"/>
    <w:rsid w:val="00236406"/>
    <w:rsid w:val="00236F60"/>
    <w:rsid w:val="0024046E"/>
    <w:rsid w:val="00240A01"/>
    <w:rsid w:val="00242E69"/>
    <w:rsid w:val="00242F53"/>
    <w:rsid w:val="002449D4"/>
    <w:rsid w:val="00245F70"/>
    <w:rsid w:val="00246DF2"/>
    <w:rsid w:val="00251565"/>
    <w:rsid w:val="00251ABD"/>
    <w:rsid w:val="00252B09"/>
    <w:rsid w:val="002532A6"/>
    <w:rsid w:val="0025359C"/>
    <w:rsid w:val="002545E7"/>
    <w:rsid w:val="00254EEB"/>
    <w:rsid w:val="00255C3F"/>
    <w:rsid w:val="00255FB8"/>
    <w:rsid w:val="002568EC"/>
    <w:rsid w:val="00256A15"/>
    <w:rsid w:val="00257945"/>
    <w:rsid w:val="00260B3C"/>
    <w:rsid w:val="00261221"/>
    <w:rsid w:val="00263DD4"/>
    <w:rsid w:val="002646F3"/>
    <w:rsid w:val="0026510B"/>
    <w:rsid w:val="0026568A"/>
    <w:rsid w:val="00265DF2"/>
    <w:rsid w:val="002701E1"/>
    <w:rsid w:val="002707C0"/>
    <w:rsid w:val="00270885"/>
    <w:rsid w:val="00272C68"/>
    <w:rsid w:val="00272E94"/>
    <w:rsid w:val="00273CA1"/>
    <w:rsid w:val="00273E52"/>
    <w:rsid w:val="002740B5"/>
    <w:rsid w:val="00274722"/>
    <w:rsid w:val="00274B01"/>
    <w:rsid w:val="00277742"/>
    <w:rsid w:val="002814CA"/>
    <w:rsid w:val="00282627"/>
    <w:rsid w:val="00282C5D"/>
    <w:rsid w:val="002848FD"/>
    <w:rsid w:val="00285019"/>
    <w:rsid w:val="00286E13"/>
    <w:rsid w:val="002875E7"/>
    <w:rsid w:val="0029095D"/>
    <w:rsid w:val="00290EE5"/>
    <w:rsid w:val="00293540"/>
    <w:rsid w:val="00293F86"/>
    <w:rsid w:val="00294858"/>
    <w:rsid w:val="0029758B"/>
    <w:rsid w:val="00297CA1"/>
    <w:rsid w:val="002A19C5"/>
    <w:rsid w:val="002A240C"/>
    <w:rsid w:val="002A2854"/>
    <w:rsid w:val="002A2939"/>
    <w:rsid w:val="002A32B9"/>
    <w:rsid w:val="002A3678"/>
    <w:rsid w:val="002A4A4F"/>
    <w:rsid w:val="002A4F91"/>
    <w:rsid w:val="002A6484"/>
    <w:rsid w:val="002A67DC"/>
    <w:rsid w:val="002A7EBD"/>
    <w:rsid w:val="002B03A4"/>
    <w:rsid w:val="002B2178"/>
    <w:rsid w:val="002B24D8"/>
    <w:rsid w:val="002B3B1B"/>
    <w:rsid w:val="002B3B68"/>
    <w:rsid w:val="002B611A"/>
    <w:rsid w:val="002B7352"/>
    <w:rsid w:val="002C0294"/>
    <w:rsid w:val="002C0F86"/>
    <w:rsid w:val="002C1DDD"/>
    <w:rsid w:val="002C3742"/>
    <w:rsid w:val="002C4813"/>
    <w:rsid w:val="002C4F77"/>
    <w:rsid w:val="002C583F"/>
    <w:rsid w:val="002C5ACB"/>
    <w:rsid w:val="002C76A1"/>
    <w:rsid w:val="002D0856"/>
    <w:rsid w:val="002D0A41"/>
    <w:rsid w:val="002D3D69"/>
    <w:rsid w:val="002D3FA2"/>
    <w:rsid w:val="002D40F0"/>
    <w:rsid w:val="002D5711"/>
    <w:rsid w:val="002D5AD7"/>
    <w:rsid w:val="002D62DF"/>
    <w:rsid w:val="002D6D02"/>
    <w:rsid w:val="002D6D4B"/>
    <w:rsid w:val="002E26E3"/>
    <w:rsid w:val="002E2BF9"/>
    <w:rsid w:val="002E2CB7"/>
    <w:rsid w:val="002E31D7"/>
    <w:rsid w:val="002E3A1D"/>
    <w:rsid w:val="002E4E9C"/>
    <w:rsid w:val="002E55D0"/>
    <w:rsid w:val="002E6F3A"/>
    <w:rsid w:val="002F0488"/>
    <w:rsid w:val="002F1488"/>
    <w:rsid w:val="002F43E4"/>
    <w:rsid w:val="002F565D"/>
    <w:rsid w:val="002F5BB0"/>
    <w:rsid w:val="002F6B4F"/>
    <w:rsid w:val="002F6BBF"/>
    <w:rsid w:val="00300481"/>
    <w:rsid w:val="00305357"/>
    <w:rsid w:val="00305E3B"/>
    <w:rsid w:val="00306044"/>
    <w:rsid w:val="003110AD"/>
    <w:rsid w:val="00312C82"/>
    <w:rsid w:val="0031335A"/>
    <w:rsid w:val="00313940"/>
    <w:rsid w:val="00313F03"/>
    <w:rsid w:val="003152CA"/>
    <w:rsid w:val="00316DA1"/>
    <w:rsid w:val="003204C0"/>
    <w:rsid w:val="00320E9A"/>
    <w:rsid w:val="00322B08"/>
    <w:rsid w:val="003238FC"/>
    <w:rsid w:val="00325A62"/>
    <w:rsid w:val="0032637A"/>
    <w:rsid w:val="003266D6"/>
    <w:rsid w:val="0032710B"/>
    <w:rsid w:val="00331507"/>
    <w:rsid w:val="00331C6F"/>
    <w:rsid w:val="00333C6D"/>
    <w:rsid w:val="003344B6"/>
    <w:rsid w:val="00335454"/>
    <w:rsid w:val="00335B40"/>
    <w:rsid w:val="0033616E"/>
    <w:rsid w:val="00336E02"/>
    <w:rsid w:val="00340529"/>
    <w:rsid w:val="003416DA"/>
    <w:rsid w:val="003424C9"/>
    <w:rsid w:val="00342900"/>
    <w:rsid w:val="0034366E"/>
    <w:rsid w:val="00343F45"/>
    <w:rsid w:val="00346D0B"/>
    <w:rsid w:val="0034749B"/>
    <w:rsid w:val="00351B9E"/>
    <w:rsid w:val="00351C46"/>
    <w:rsid w:val="00353867"/>
    <w:rsid w:val="00353DF1"/>
    <w:rsid w:val="00354F39"/>
    <w:rsid w:val="003564EE"/>
    <w:rsid w:val="00357CD7"/>
    <w:rsid w:val="003616A5"/>
    <w:rsid w:val="003629F5"/>
    <w:rsid w:val="00363C7D"/>
    <w:rsid w:val="00365B0A"/>
    <w:rsid w:val="00366230"/>
    <w:rsid w:val="003678B5"/>
    <w:rsid w:val="00370E2F"/>
    <w:rsid w:val="0037157D"/>
    <w:rsid w:val="00371791"/>
    <w:rsid w:val="003725D3"/>
    <w:rsid w:val="00373136"/>
    <w:rsid w:val="00373777"/>
    <w:rsid w:val="003741DC"/>
    <w:rsid w:val="003743A9"/>
    <w:rsid w:val="00374954"/>
    <w:rsid w:val="00374EEF"/>
    <w:rsid w:val="00374F7D"/>
    <w:rsid w:val="00375B5F"/>
    <w:rsid w:val="00377236"/>
    <w:rsid w:val="003805F2"/>
    <w:rsid w:val="00382B3E"/>
    <w:rsid w:val="00384D6F"/>
    <w:rsid w:val="00386A6E"/>
    <w:rsid w:val="0039014B"/>
    <w:rsid w:val="00390266"/>
    <w:rsid w:val="0039103F"/>
    <w:rsid w:val="00391A00"/>
    <w:rsid w:val="003922B8"/>
    <w:rsid w:val="003947C3"/>
    <w:rsid w:val="00396CB1"/>
    <w:rsid w:val="0039717A"/>
    <w:rsid w:val="00397EAE"/>
    <w:rsid w:val="003A03FC"/>
    <w:rsid w:val="003A0707"/>
    <w:rsid w:val="003A090C"/>
    <w:rsid w:val="003A1751"/>
    <w:rsid w:val="003A2438"/>
    <w:rsid w:val="003A431B"/>
    <w:rsid w:val="003A4C3B"/>
    <w:rsid w:val="003A4E05"/>
    <w:rsid w:val="003A579E"/>
    <w:rsid w:val="003A63FC"/>
    <w:rsid w:val="003A70F7"/>
    <w:rsid w:val="003B1476"/>
    <w:rsid w:val="003B291E"/>
    <w:rsid w:val="003B5B23"/>
    <w:rsid w:val="003B75D9"/>
    <w:rsid w:val="003C0162"/>
    <w:rsid w:val="003C02CB"/>
    <w:rsid w:val="003C1019"/>
    <w:rsid w:val="003C1E78"/>
    <w:rsid w:val="003C3DBA"/>
    <w:rsid w:val="003C4C87"/>
    <w:rsid w:val="003C53B4"/>
    <w:rsid w:val="003C7C57"/>
    <w:rsid w:val="003D0456"/>
    <w:rsid w:val="003D06AF"/>
    <w:rsid w:val="003D29EE"/>
    <w:rsid w:val="003D2DC3"/>
    <w:rsid w:val="003D2F43"/>
    <w:rsid w:val="003D3346"/>
    <w:rsid w:val="003D3AE2"/>
    <w:rsid w:val="003D5E87"/>
    <w:rsid w:val="003D6A8E"/>
    <w:rsid w:val="003E0C46"/>
    <w:rsid w:val="003E101B"/>
    <w:rsid w:val="003E27C0"/>
    <w:rsid w:val="003E5D2C"/>
    <w:rsid w:val="003E757C"/>
    <w:rsid w:val="003F0290"/>
    <w:rsid w:val="003F1AC5"/>
    <w:rsid w:val="003F23DF"/>
    <w:rsid w:val="003F2B53"/>
    <w:rsid w:val="003F2D25"/>
    <w:rsid w:val="003F3E83"/>
    <w:rsid w:val="003F5568"/>
    <w:rsid w:val="003F6167"/>
    <w:rsid w:val="003F7F12"/>
    <w:rsid w:val="004020AD"/>
    <w:rsid w:val="00402E4E"/>
    <w:rsid w:val="0040328B"/>
    <w:rsid w:val="0040434E"/>
    <w:rsid w:val="00404903"/>
    <w:rsid w:val="0040715F"/>
    <w:rsid w:val="004100E8"/>
    <w:rsid w:val="004102ED"/>
    <w:rsid w:val="00410B32"/>
    <w:rsid w:val="00411DCD"/>
    <w:rsid w:val="00411FD2"/>
    <w:rsid w:val="00412188"/>
    <w:rsid w:val="00412B60"/>
    <w:rsid w:val="00413158"/>
    <w:rsid w:val="00413934"/>
    <w:rsid w:val="00413D72"/>
    <w:rsid w:val="00414061"/>
    <w:rsid w:val="00415E11"/>
    <w:rsid w:val="00415E16"/>
    <w:rsid w:val="00417EA9"/>
    <w:rsid w:val="0042166B"/>
    <w:rsid w:val="00422202"/>
    <w:rsid w:val="0042360D"/>
    <w:rsid w:val="00423D1D"/>
    <w:rsid w:val="0042477D"/>
    <w:rsid w:val="0042512D"/>
    <w:rsid w:val="00425588"/>
    <w:rsid w:val="00425D68"/>
    <w:rsid w:val="004268C7"/>
    <w:rsid w:val="0042772E"/>
    <w:rsid w:val="0042784E"/>
    <w:rsid w:val="004304F2"/>
    <w:rsid w:val="0043107E"/>
    <w:rsid w:val="004310D0"/>
    <w:rsid w:val="00431376"/>
    <w:rsid w:val="00432BBE"/>
    <w:rsid w:val="00432DB0"/>
    <w:rsid w:val="0043470D"/>
    <w:rsid w:val="0044020C"/>
    <w:rsid w:val="00441CD9"/>
    <w:rsid w:val="0044561E"/>
    <w:rsid w:val="0044674E"/>
    <w:rsid w:val="00446920"/>
    <w:rsid w:val="00450690"/>
    <w:rsid w:val="00451078"/>
    <w:rsid w:val="00451862"/>
    <w:rsid w:val="0045324B"/>
    <w:rsid w:val="00453D15"/>
    <w:rsid w:val="004553B6"/>
    <w:rsid w:val="00455A65"/>
    <w:rsid w:val="00455DD1"/>
    <w:rsid w:val="00456593"/>
    <w:rsid w:val="00456EBE"/>
    <w:rsid w:val="004570B5"/>
    <w:rsid w:val="00457AC7"/>
    <w:rsid w:val="0046111F"/>
    <w:rsid w:val="00462208"/>
    <w:rsid w:val="00462795"/>
    <w:rsid w:val="00462DC8"/>
    <w:rsid w:val="00464BD2"/>
    <w:rsid w:val="00464C6B"/>
    <w:rsid w:val="00465BC3"/>
    <w:rsid w:val="004700DE"/>
    <w:rsid w:val="00471082"/>
    <w:rsid w:val="00471304"/>
    <w:rsid w:val="0047444A"/>
    <w:rsid w:val="004749EE"/>
    <w:rsid w:val="0047538E"/>
    <w:rsid w:val="0047551E"/>
    <w:rsid w:val="00475988"/>
    <w:rsid w:val="0047672E"/>
    <w:rsid w:val="00477A09"/>
    <w:rsid w:val="004801D2"/>
    <w:rsid w:val="004808A5"/>
    <w:rsid w:val="00481376"/>
    <w:rsid w:val="00482089"/>
    <w:rsid w:val="00483896"/>
    <w:rsid w:val="004838B4"/>
    <w:rsid w:val="00483D43"/>
    <w:rsid w:val="0048553B"/>
    <w:rsid w:val="00485D36"/>
    <w:rsid w:val="004863FC"/>
    <w:rsid w:val="00486644"/>
    <w:rsid w:val="00486A53"/>
    <w:rsid w:val="0049131B"/>
    <w:rsid w:val="004925DA"/>
    <w:rsid w:val="0049300A"/>
    <w:rsid w:val="00494290"/>
    <w:rsid w:val="0049557B"/>
    <w:rsid w:val="00496FD7"/>
    <w:rsid w:val="00497B88"/>
    <w:rsid w:val="00497D75"/>
    <w:rsid w:val="004A3591"/>
    <w:rsid w:val="004A3A85"/>
    <w:rsid w:val="004A5C61"/>
    <w:rsid w:val="004A7FC8"/>
    <w:rsid w:val="004B0DD6"/>
    <w:rsid w:val="004B2367"/>
    <w:rsid w:val="004B2CD8"/>
    <w:rsid w:val="004B6923"/>
    <w:rsid w:val="004C1145"/>
    <w:rsid w:val="004C2759"/>
    <w:rsid w:val="004C27AA"/>
    <w:rsid w:val="004C2A3C"/>
    <w:rsid w:val="004C3D8A"/>
    <w:rsid w:val="004C5638"/>
    <w:rsid w:val="004C5B7E"/>
    <w:rsid w:val="004C6560"/>
    <w:rsid w:val="004C7340"/>
    <w:rsid w:val="004C77CA"/>
    <w:rsid w:val="004C7C97"/>
    <w:rsid w:val="004D6167"/>
    <w:rsid w:val="004D68B6"/>
    <w:rsid w:val="004E0E03"/>
    <w:rsid w:val="004E2482"/>
    <w:rsid w:val="004E2DD1"/>
    <w:rsid w:val="004E3253"/>
    <w:rsid w:val="004E3A28"/>
    <w:rsid w:val="004E4143"/>
    <w:rsid w:val="004E7971"/>
    <w:rsid w:val="004E7CBF"/>
    <w:rsid w:val="004F0257"/>
    <w:rsid w:val="004F10DF"/>
    <w:rsid w:val="004F237B"/>
    <w:rsid w:val="004F31F8"/>
    <w:rsid w:val="004F323F"/>
    <w:rsid w:val="004F6451"/>
    <w:rsid w:val="004F7973"/>
    <w:rsid w:val="00500C66"/>
    <w:rsid w:val="0050240D"/>
    <w:rsid w:val="00502C94"/>
    <w:rsid w:val="00502D25"/>
    <w:rsid w:val="005037B1"/>
    <w:rsid w:val="0050390A"/>
    <w:rsid w:val="0050490D"/>
    <w:rsid w:val="00505293"/>
    <w:rsid w:val="00507DCF"/>
    <w:rsid w:val="00511071"/>
    <w:rsid w:val="00513590"/>
    <w:rsid w:val="00515332"/>
    <w:rsid w:val="0051536D"/>
    <w:rsid w:val="005159A4"/>
    <w:rsid w:val="00515BD4"/>
    <w:rsid w:val="00515BF4"/>
    <w:rsid w:val="00515E40"/>
    <w:rsid w:val="0052059A"/>
    <w:rsid w:val="0052198D"/>
    <w:rsid w:val="00521F4C"/>
    <w:rsid w:val="0052370C"/>
    <w:rsid w:val="0052503D"/>
    <w:rsid w:val="0052617B"/>
    <w:rsid w:val="0052666E"/>
    <w:rsid w:val="00531180"/>
    <w:rsid w:val="005321B8"/>
    <w:rsid w:val="005344ED"/>
    <w:rsid w:val="00534CDE"/>
    <w:rsid w:val="00534D11"/>
    <w:rsid w:val="0053587D"/>
    <w:rsid w:val="005368FF"/>
    <w:rsid w:val="00537FB4"/>
    <w:rsid w:val="00541B94"/>
    <w:rsid w:val="005442F3"/>
    <w:rsid w:val="00545679"/>
    <w:rsid w:val="0054680E"/>
    <w:rsid w:val="005474B4"/>
    <w:rsid w:val="00550038"/>
    <w:rsid w:val="00551953"/>
    <w:rsid w:val="005524D8"/>
    <w:rsid w:val="00553A26"/>
    <w:rsid w:val="00554DE8"/>
    <w:rsid w:val="0055633B"/>
    <w:rsid w:val="00560027"/>
    <w:rsid w:val="005605C1"/>
    <w:rsid w:val="005616A0"/>
    <w:rsid w:val="0056330C"/>
    <w:rsid w:val="00564590"/>
    <w:rsid w:val="00564D61"/>
    <w:rsid w:val="00566E5D"/>
    <w:rsid w:val="005676E4"/>
    <w:rsid w:val="0057123D"/>
    <w:rsid w:val="0057168A"/>
    <w:rsid w:val="00571844"/>
    <w:rsid w:val="005720D8"/>
    <w:rsid w:val="00575B77"/>
    <w:rsid w:val="005767B4"/>
    <w:rsid w:val="00577F6D"/>
    <w:rsid w:val="005806B4"/>
    <w:rsid w:val="00582B5A"/>
    <w:rsid w:val="00583901"/>
    <w:rsid w:val="005841F0"/>
    <w:rsid w:val="00584DD8"/>
    <w:rsid w:val="005851AF"/>
    <w:rsid w:val="0058572D"/>
    <w:rsid w:val="005859C3"/>
    <w:rsid w:val="00585F2C"/>
    <w:rsid w:val="0058662E"/>
    <w:rsid w:val="00586B7D"/>
    <w:rsid w:val="005875EA"/>
    <w:rsid w:val="00587FD3"/>
    <w:rsid w:val="005913D7"/>
    <w:rsid w:val="005979E9"/>
    <w:rsid w:val="00597E4C"/>
    <w:rsid w:val="005A021A"/>
    <w:rsid w:val="005A0CDF"/>
    <w:rsid w:val="005A2877"/>
    <w:rsid w:val="005A3DA5"/>
    <w:rsid w:val="005A3F37"/>
    <w:rsid w:val="005A5D5E"/>
    <w:rsid w:val="005A6494"/>
    <w:rsid w:val="005A6B66"/>
    <w:rsid w:val="005B4726"/>
    <w:rsid w:val="005B49AA"/>
    <w:rsid w:val="005B516C"/>
    <w:rsid w:val="005B66B1"/>
    <w:rsid w:val="005B682B"/>
    <w:rsid w:val="005C162B"/>
    <w:rsid w:val="005C3315"/>
    <w:rsid w:val="005C3FD0"/>
    <w:rsid w:val="005C54F6"/>
    <w:rsid w:val="005D0A87"/>
    <w:rsid w:val="005D19ED"/>
    <w:rsid w:val="005D39A9"/>
    <w:rsid w:val="005D3FA3"/>
    <w:rsid w:val="005D4DEC"/>
    <w:rsid w:val="005E1FFD"/>
    <w:rsid w:val="005E30EB"/>
    <w:rsid w:val="005E48E9"/>
    <w:rsid w:val="005E49B5"/>
    <w:rsid w:val="005E5062"/>
    <w:rsid w:val="005E58C9"/>
    <w:rsid w:val="005E7FF2"/>
    <w:rsid w:val="005F0DC0"/>
    <w:rsid w:val="005F42ED"/>
    <w:rsid w:val="005F53A4"/>
    <w:rsid w:val="00600AE8"/>
    <w:rsid w:val="00601B3A"/>
    <w:rsid w:val="006044EF"/>
    <w:rsid w:val="00604790"/>
    <w:rsid w:val="00604E14"/>
    <w:rsid w:val="00610182"/>
    <w:rsid w:val="006107A8"/>
    <w:rsid w:val="00610AB3"/>
    <w:rsid w:val="00610F4D"/>
    <w:rsid w:val="00611226"/>
    <w:rsid w:val="00611234"/>
    <w:rsid w:val="0061220D"/>
    <w:rsid w:val="0061384C"/>
    <w:rsid w:val="00615715"/>
    <w:rsid w:val="00616225"/>
    <w:rsid w:val="0061659F"/>
    <w:rsid w:val="00620AEB"/>
    <w:rsid w:val="006211EE"/>
    <w:rsid w:val="00621AC1"/>
    <w:rsid w:val="00623D28"/>
    <w:rsid w:val="00624FA1"/>
    <w:rsid w:val="006304C1"/>
    <w:rsid w:val="006304C4"/>
    <w:rsid w:val="00631B27"/>
    <w:rsid w:val="00631B7D"/>
    <w:rsid w:val="00632BFD"/>
    <w:rsid w:val="006352A9"/>
    <w:rsid w:val="006357BE"/>
    <w:rsid w:val="00635F3C"/>
    <w:rsid w:val="00636466"/>
    <w:rsid w:val="00637994"/>
    <w:rsid w:val="00637DD7"/>
    <w:rsid w:val="00642C4C"/>
    <w:rsid w:val="00643064"/>
    <w:rsid w:val="00643B17"/>
    <w:rsid w:val="00643E88"/>
    <w:rsid w:val="006444E7"/>
    <w:rsid w:val="0064596A"/>
    <w:rsid w:val="00646F58"/>
    <w:rsid w:val="006470B3"/>
    <w:rsid w:val="00647D74"/>
    <w:rsid w:val="00650B7A"/>
    <w:rsid w:val="0065336A"/>
    <w:rsid w:val="006534CA"/>
    <w:rsid w:val="00653D91"/>
    <w:rsid w:val="006545A9"/>
    <w:rsid w:val="00655820"/>
    <w:rsid w:val="00655B0D"/>
    <w:rsid w:val="00657CC9"/>
    <w:rsid w:val="00660E01"/>
    <w:rsid w:val="006618C4"/>
    <w:rsid w:val="0066250F"/>
    <w:rsid w:val="0066322A"/>
    <w:rsid w:val="00663654"/>
    <w:rsid w:val="0066383F"/>
    <w:rsid w:val="00665BD5"/>
    <w:rsid w:val="00665C9A"/>
    <w:rsid w:val="006670AE"/>
    <w:rsid w:val="00672988"/>
    <w:rsid w:val="00672B40"/>
    <w:rsid w:val="00673AA3"/>
    <w:rsid w:val="00674AA4"/>
    <w:rsid w:val="00674B97"/>
    <w:rsid w:val="00674CA3"/>
    <w:rsid w:val="00675439"/>
    <w:rsid w:val="006759B4"/>
    <w:rsid w:val="00675B7C"/>
    <w:rsid w:val="0068106B"/>
    <w:rsid w:val="006822D9"/>
    <w:rsid w:val="00682D6C"/>
    <w:rsid w:val="00685CA0"/>
    <w:rsid w:val="00687DB2"/>
    <w:rsid w:val="0069082A"/>
    <w:rsid w:val="00691941"/>
    <w:rsid w:val="00691CBB"/>
    <w:rsid w:val="0069251C"/>
    <w:rsid w:val="006957FE"/>
    <w:rsid w:val="00696967"/>
    <w:rsid w:val="006A242B"/>
    <w:rsid w:val="006A324A"/>
    <w:rsid w:val="006A388C"/>
    <w:rsid w:val="006A44DC"/>
    <w:rsid w:val="006A467B"/>
    <w:rsid w:val="006A5320"/>
    <w:rsid w:val="006A6456"/>
    <w:rsid w:val="006A6A5B"/>
    <w:rsid w:val="006B043C"/>
    <w:rsid w:val="006B0BAC"/>
    <w:rsid w:val="006B2233"/>
    <w:rsid w:val="006B2E2D"/>
    <w:rsid w:val="006B6D4E"/>
    <w:rsid w:val="006B6D80"/>
    <w:rsid w:val="006B7CD4"/>
    <w:rsid w:val="006C029F"/>
    <w:rsid w:val="006C02E1"/>
    <w:rsid w:val="006C0C09"/>
    <w:rsid w:val="006C17A8"/>
    <w:rsid w:val="006C2DBB"/>
    <w:rsid w:val="006C52B1"/>
    <w:rsid w:val="006C6499"/>
    <w:rsid w:val="006C777B"/>
    <w:rsid w:val="006C7B0F"/>
    <w:rsid w:val="006D346E"/>
    <w:rsid w:val="006D36B5"/>
    <w:rsid w:val="006D4628"/>
    <w:rsid w:val="006D4984"/>
    <w:rsid w:val="006D4D59"/>
    <w:rsid w:val="006D513E"/>
    <w:rsid w:val="006D75C8"/>
    <w:rsid w:val="006D7813"/>
    <w:rsid w:val="006E016C"/>
    <w:rsid w:val="006E2BC9"/>
    <w:rsid w:val="006E4733"/>
    <w:rsid w:val="006E4964"/>
    <w:rsid w:val="006E4E96"/>
    <w:rsid w:val="006E7A9B"/>
    <w:rsid w:val="006F05F3"/>
    <w:rsid w:val="006F191A"/>
    <w:rsid w:val="006F1A0B"/>
    <w:rsid w:val="006F242A"/>
    <w:rsid w:val="006F51FE"/>
    <w:rsid w:val="006F671A"/>
    <w:rsid w:val="006F70A4"/>
    <w:rsid w:val="006F7609"/>
    <w:rsid w:val="007009A5"/>
    <w:rsid w:val="007010C8"/>
    <w:rsid w:val="00710091"/>
    <w:rsid w:val="00710B2F"/>
    <w:rsid w:val="007117CD"/>
    <w:rsid w:val="007127D6"/>
    <w:rsid w:val="00712F70"/>
    <w:rsid w:val="00713676"/>
    <w:rsid w:val="00716238"/>
    <w:rsid w:val="00716A6D"/>
    <w:rsid w:val="00716CE4"/>
    <w:rsid w:val="00717446"/>
    <w:rsid w:val="007178EE"/>
    <w:rsid w:val="00721FE5"/>
    <w:rsid w:val="00722ADA"/>
    <w:rsid w:val="0072528E"/>
    <w:rsid w:val="007258D5"/>
    <w:rsid w:val="00725A5C"/>
    <w:rsid w:val="007276CF"/>
    <w:rsid w:val="00727FC8"/>
    <w:rsid w:val="00730E63"/>
    <w:rsid w:val="00733293"/>
    <w:rsid w:val="00733782"/>
    <w:rsid w:val="00734D93"/>
    <w:rsid w:val="007373B8"/>
    <w:rsid w:val="0074155B"/>
    <w:rsid w:val="00742A48"/>
    <w:rsid w:val="00742E29"/>
    <w:rsid w:val="007432BD"/>
    <w:rsid w:val="007437F4"/>
    <w:rsid w:val="00743F55"/>
    <w:rsid w:val="0074646E"/>
    <w:rsid w:val="00750B22"/>
    <w:rsid w:val="007520DB"/>
    <w:rsid w:val="00752949"/>
    <w:rsid w:val="00752C08"/>
    <w:rsid w:val="0075372E"/>
    <w:rsid w:val="00753E29"/>
    <w:rsid w:val="00754862"/>
    <w:rsid w:val="0075521A"/>
    <w:rsid w:val="0075533F"/>
    <w:rsid w:val="007605EC"/>
    <w:rsid w:val="00761A5B"/>
    <w:rsid w:val="0076254C"/>
    <w:rsid w:val="00762778"/>
    <w:rsid w:val="00763502"/>
    <w:rsid w:val="0076468A"/>
    <w:rsid w:val="00765B77"/>
    <w:rsid w:val="00765D48"/>
    <w:rsid w:val="00765E0B"/>
    <w:rsid w:val="007661DC"/>
    <w:rsid w:val="00771F61"/>
    <w:rsid w:val="00772250"/>
    <w:rsid w:val="00773B3B"/>
    <w:rsid w:val="00774A26"/>
    <w:rsid w:val="00774D3C"/>
    <w:rsid w:val="00774D3E"/>
    <w:rsid w:val="00775008"/>
    <w:rsid w:val="0077646C"/>
    <w:rsid w:val="00776618"/>
    <w:rsid w:val="00776978"/>
    <w:rsid w:val="00784404"/>
    <w:rsid w:val="00786D9E"/>
    <w:rsid w:val="00786E0B"/>
    <w:rsid w:val="00787DEB"/>
    <w:rsid w:val="007900B6"/>
    <w:rsid w:val="00790B60"/>
    <w:rsid w:val="007917A5"/>
    <w:rsid w:val="00791C8F"/>
    <w:rsid w:val="00792AC1"/>
    <w:rsid w:val="0079411B"/>
    <w:rsid w:val="007941DA"/>
    <w:rsid w:val="00794F97"/>
    <w:rsid w:val="007A063C"/>
    <w:rsid w:val="007A0C86"/>
    <w:rsid w:val="007A5E72"/>
    <w:rsid w:val="007A6033"/>
    <w:rsid w:val="007A6357"/>
    <w:rsid w:val="007A639B"/>
    <w:rsid w:val="007A683E"/>
    <w:rsid w:val="007A6A1F"/>
    <w:rsid w:val="007B04F4"/>
    <w:rsid w:val="007B1C7B"/>
    <w:rsid w:val="007B237A"/>
    <w:rsid w:val="007B277C"/>
    <w:rsid w:val="007B3115"/>
    <w:rsid w:val="007B50D2"/>
    <w:rsid w:val="007B53FD"/>
    <w:rsid w:val="007B5809"/>
    <w:rsid w:val="007B5FA5"/>
    <w:rsid w:val="007B724D"/>
    <w:rsid w:val="007B72D1"/>
    <w:rsid w:val="007C1154"/>
    <w:rsid w:val="007C2885"/>
    <w:rsid w:val="007C2BCF"/>
    <w:rsid w:val="007C3D62"/>
    <w:rsid w:val="007C56C3"/>
    <w:rsid w:val="007C58EC"/>
    <w:rsid w:val="007C5D7D"/>
    <w:rsid w:val="007C5ECB"/>
    <w:rsid w:val="007C605B"/>
    <w:rsid w:val="007C6351"/>
    <w:rsid w:val="007C735B"/>
    <w:rsid w:val="007D35AD"/>
    <w:rsid w:val="007D35BA"/>
    <w:rsid w:val="007D3A70"/>
    <w:rsid w:val="007D3A73"/>
    <w:rsid w:val="007D459F"/>
    <w:rsid w:val="007E08B8"/>
    <w:rsid w:val="007E124F"/>
    <w:rsid w:val="007E22EF"/>
    <w:rsid w:val="007E28B8"/>
    <w:rsid w:val="007E3DA1"/>
    <w:rsid w:val="007E5085"/>
    <w:rsid w:val="007E544A"/>
    <w:rsid w:val="007E5978"/>
    <w:rsid w:val="007E599B"/>
    <w:rsid w:val="007F05E3"/>
    <w:rsid w:val="007F095C"/>
    <w:rsid w:val="007F0EBE"/>
    <w:rsid w:val="007F1982"/>
    <w:rsid w:val="007F2317"/>
    <w:rsid w:val="007F2FC3"/>
    <w:rsid w:val="007F38F5"/>
    <w:rsid w:val="007F3DCE"/>
    <w:rsid w:val="007F4A5B"/>
    <w:rsid w:val="007F67CF"/>
    <w:rsid w:val="008002E4"/>
    <w:rsid w:val="008007DA"/>
    <w:rsid w:val="008010E6"/>
    <w:rsid w:val="008021BB"/>
    <w:rsid w:val="00803607"/>
    <w:rsid w:val="008039B5"/>
    <w:rsid w:val="00803BA6"/>
    <w:rsid w:val="00805813"/>
    <w:rsid w:val="00805D05"/>
    <w:rsid w:val="00806540"/>
    <w:rsid w:val="00806C0B"/>
    <w:rsid w:val="00806C2D"/>
    <w:rsid w:val="00806D47"/>
    <w:rsid w:val="00807E13"/>
    <w:rsid w:val="008114AE"/>
    <w:rsid w:val="0081198C"/>
    <w:rsid w:val="008164F6"/>
    <w:rsid w:val="00816BF0"/>
    <w:rsid w:val="00817147"/>
    <w:rsid w:val="0082030A"/>
    <w:rsid w:val="0082100B"/>
    <w:rsid w:val="00825E4C"/>
    <w:rsid w:val="008312B7"/>
    <w:rsid w:val="0083138D"/>
    <w:rsid w:val="008408E5"/>
    <w:rsid w:val="00841787"/>
    <w:rsid w:val="00842005"/>
    <w:rsid w:val="008433A0"/>
    <w:rsid w:val="00843B67"/>
    <w:rsid w:val="00845F78"/>
    <w:rsid w:val="00847C71"/>
    <w:rsid w:val="00847D5B"/>
    <w:rsid w:val="00850DA2"/>
    <w:rsid w:val="0085141E"/>
    <w:rsid w:val="00851F6B"/>
    <w:rsid w:val="00852E23"/>
    <w:rsid w:val="00853183"/>
    <w:rsid w:val="0085476B"/>
    <w:rsid w:val="00855552"/>
    <w:rsid w:val="00856EBC"/>
    <w:rsid w:val="00857714"/>
    <w:rsid w:val="00860ABC"/>
    <w:rsid w:val="0086138F"/>
    <w:rsid w:val="008614E8"/>
    <w:rsid w:val="00862766"/>
    <w:rsid w:val="0086713D"/>
    <w:rsid w:val="00867A10"/>
    <w:rsid w:val="008701FF"/>
    <w:rsid w:val="008709EC"/>
    <w:rsid w:val="00870BA1"/>
    <w:rsid w:val="0087123C"/>
    <w:rsid w:val="008716BC"/>
    <w:rsid w:val="008720CA"/>
    <w:rsid w:val="008733E8"/>
    <w:rsid w:val="008734AC"/>
    <w:rsid w:val="00874FA1"/>
    <w:rsid w:val="008754C5"/>
    <w:rsid w:val="00880359"/>
    <w:rsid w:val="00880734"/>
    <w:rsid w:val="00882190"/>
    <w:rsid w:val="0088460C"/>
    <w:rsid w:val="008911D8"/>
    <w:rsid w:val="0089121A"/>
    <w:rsid w:val="008924B8"/>
    <w:rsid w:val="00895648"/>
    <w:rsid w:val="008A001E"/>
    <w:rsid w:val="008A0F67"/>
    <w:rsid w:val="008A13CF"/>
    <w:rsid w:val="008A1F57"/>
    <w:rsid w:val="008A2796"/>
    <w:rsid w:val="008A3728"/>
    <w:rsid w:val="008A3CD1"/>
    <w:rsid w:val="008A4FAA"/>
    <w:rsid w:val="008A57FC"/>
    <w:rsid w:val="008A7AB9"/>
    <w:rsid w:val="008B0E43"/>
    <w:rsid w:val="008B1051"/>
    <w:rsid w:val="008B15D3"/>
    <w:rsid w:val="008B1612"/>
    <w:rsid w:val="008B23B0"/>
    <w:rsid w:val="008B5B1E"/>
    <w:rsid w:val="008B7B1D"/>
    <w:rsid w:val="008C05C2"/>
    <w:rsid w:val="008C0BBC"/>
    <w:rsid w:val="008C11F2"/>
    <w:rsid w:val="008C1954"/>
    <w:rsid w:val="008C2027"/>
    <w:rsid w:val="008C2146"/>
    <w:rsid w:val="008C2856"/>
    <w:rsid w:val="008C3611"/>
    <w:rsid w:val="008C3614"/>
    <w:rsid w:val="008C473D"/>
    <w:rsid w:val="008C4E3E"/>
    <w:rsid w:val="008C4F2F"/>
    <w:rsid w:val="008C6C02"/>
    <w:rsid w:val="008C78D3"/>
    <w:rsid w:val="008D1204"/>
    <w:rsid w:val="008D12FE"/>
    <w:rsid w:val="008D1924"/>
    <w:rsid w:val="008D21B9"/>
    <w:rsid w:val="008D27D5"/>
    <w:rsid w:val="008D5D89"/>
    <w:rsid w:val="008E12EB"/>
    <w:rsid w:val="008E2CF3"/>
    <w:rsid w:val="008E326D"/>
    <w:rsid w:val="008E3A3A"/>
    <w:rsid w:val="008E5AC3"/>
    <w:rsid w:val="008E6500"/>
    <w:rsid w:val="008E689D"/>
    <w:rsid w:val="008E7104"/>
    <w:rsid w:val="008E7C3E"/>
    <w:rsid w:val="008F0D40"/>
    <w:rsid w:val="008F0E90"/>
    <w:rsid w:val="008F1724"/>
    <w:rsid w:val="008F19D6"/>
    <w:rsid w:val="008F24F5"/>
    <w:rsid w:val="008F2F20"/>
    <w:rsid w:val="008F46DA"/>
    <w:rsid w:val="008F5981"/>
    <w:rsid w:val="008F618C"/>
    <w:rsid w:val="0090194F"/>
    <w:rsid w:val="00901C97"/>
    <w:rsid w:val="00902EB8"/>
    <w:rsid w:val="00904C98"/>
    <w:rsid w:val="00905042"/>
    <w:rsid w:val="00905384"/>
    <w:rsid w:val="0090631E"/>
    <w:rsid w:val="009108B3"/>
    <w:rsid w:val="009122DB"/>
    <w:rsid w:val="00913285"/>
    <w:rsid w:val="00913CCC"/>
    <w:rsid w:val="00913D19"/>
    <w:rsid w:val="00914EF7"/>
    <w:rsid w:val="00916159"/>
    <w:rsid w:val="00916583"/>
    <w:rsid w:val="009171E1"/>
    <w:rsid w:val="00922D07"/>
    <w:rsid w:val="00923F84"/>
    <w:rsid w:val="009240BE"/>
    <w:rsid w:val="0092473F"/>
    <w:rsid w:val="00925D25"/>
    <w:rsid w:val="009263DC"/>
    <w:rsid w:val="00926B42"/>
    <w:rsid w:val="0092744A"/>
    <w:rsid w:val="0092796E"/>
    <w:rsid w:val="00930AA5"/>
    <w:rsid w:val="009321DC"/>
    <w:rsid w:val="00932996"/>
    <w:rsid w:val="00933F36"/>
    <w:rsid w:val="009370BE"/>
    <w:rsid w:val="0093732E"/>
    <w:rsid w:val="00937B17"/>
    <w:rsid w:val="0094257F"/>
    <w:rsid w:val="00942679"/>
    <w:rsid w:val="009431BC"/>
    <w:rsid w:val="00943397"/>
    <w:rsid w:val="009443A5"/>
    <w:rsid w:val="0094508D"/>
    <w:rsid w:val="00946796"/>
    <w:rsid w:val="009510C8"/>
    <w:rsid w:val="009523BC"/>
    <w:rsid w:val="00952CCC"/>
    <w:rsid w:val="00953072"/>
    <w:rsid w:val="0095330A"/>
    <w:rsid w:val="00955B74"/>
    <w:rsid w:val="009606F1"/>
    <w:rsid w:val="00961222"/>
    <w:rsid w:val="00961A14"/>
    <w:rsid w:val="009625C8"/>
    <w:rsid w:val="00962796"/>
    <w:rsid w:val="00963628"/>
    <w:rsid w:val="0096362E"/>
    <w:rsid w:val="00964423"/>
    <w:rsid w:val="0096468D"/>
    <w:rsid w:val="00964FC8"/>
    <w:rsid w:val="009657C9"/>
    <w:rsid w:val="00967078"/>
    <w:rsid w:val="009675C3"/>
    <w:rsid w:val="009704E7"/>
    <w:rsid w:val="00971989"/>
    <w:rsid w:val="00972842"/>
    <w:rsid w:val="00973306"/>
    <w:rsid w:val="0097392D"/>
    <w:rsid w:val="00973E8C"/>
    <w:rsid w:val="00974E37"/>
    <w:rsid w:val="00974EF3"/>
    <w:rsid w:val="00975C17"/>
    <w:rsid w:val="00976B68"/>
    <w:rsid w:val="00977B73"/>
    <w:rsid w:val="00980079"/>
    <w:rsid w:val="0098011C"/>
    <w:rsid w:val="009801FB"/>
    <w:rsid w:val="0098113D"/>
    <w:rsid w:val="009839D9"/>
    <w:rsid w:val="00986BD5"/>
    <w:rsid w:val="00993E18"/>
    <w:rsid w:val="009950EB"/>
    <w:rsid w:val="00995914"/>
    <w:rsid w:val="00997AD8"/>
    <w:rsid w:val="009A1DD2"/>
    <w:rsid w:val="009A25EC"/>
    <w:rsid w:val="009A2DCF"/>
    <w:rsid w:val="009A37DD"/>
    <w:rsid w:val="009A4691"/>
    <w:rsid w:val="009A4C90"/>
    <w:rsid w:val="009A5BBA"/>
    <w:rsid w:val="009B1AB5"/>
    <w:rsid w:val="009B1FAC"/>
    <w:rsid w:val="009B3404"/>
    <w:rsid w:val="009B3887"/>
    <w:rsid w:val="009B6AF2"/>
    <w:rsid w:val="009C1954"/>
    <w:rsid w:val="009C1EFC"/>
    <w:rsid w:val="009C2A31"/>
    <w:rsid w:val="009C2F0F"/>
    <w:rsid w:val="009C3299"/>
    <w:rsid w:val="009C38DB"/>
    <w:rsid w:val="009C6C83"/>
    <w:rsid w:val="009C6D77"/>
    <w:rsid w:val="009C763F"/>
    <w:rsid w:val="009C7EA5"/>
    <w:rsid w:val="009D09B4"/>
    <w:rsid w:val="009D10F1"/>
    <w:rsid w:val="009D20C5"/>
    <w:rsid w:val="009D32F2"/>
    <w:rsid w:val="009D4106"/>
    <w:rsid w:val="009D4B57"/>
    <w:rsid w:val="009D4D67"/>
    <w:rsid w:val="009D562E"/>
    <w:rsid w:val="009D5B5A"/>
    <w:rsid w:val="009D74AB"/>
    <w:rsid w:val="009D7763"/>
    <w:rsid w:val="009E03FC"/>
    <w:rsid w:val="009E06C7"/>
    <w:rsid w:val="009E0D89"/>
    <w:rsid w:val="009E2291"/>
    <w:rsid w:val="009E63C7"/>
    <w:rsid w:val="009E6A05"/>
    <w:rsid w:val="009F1541"/>
    <w:rsid w:val="009F205E"/>
    <w:rsid w:val="009F3180"/>
    <w:rsid w:val="009F57B5"/>
    <w:rsid w:val="009F61C4"/>
    <w:rsid w:val="009F643E"/>
    <w:rsid w:val="009F668F"/>
    <w:rsid w:val="009F70BB"/>
    <w:rsid w:val="009F7BCF"/>
    <w:rsid w:val="00A02578"/>
    <w:rsid w:val="00A04CE5"/>
    <w:rsid w:val="00A06B3A"/>
    <w:rsid w:val="00A06C4E"/>
    <w:rsid w:val="00A07211"/>
    <w:rsid w:val="00A07F3E"/>
    <w:rsid w:val="00A104B1"/>
    <w:rsid w:val="00A128A6"/>
    <w:rsid w:val="00A144C9"/>
    <w:rsid w:val="00A160DC"/>
    <w:rsid w:val="00A16F81"/>
    <w:rsid w:val="00A202E7"/>
    <w:rsid w:val="00A203A0"/>
    <w:rsid w:val="00A20B84"/>
    <w:rsid w:val="00A2214F"/>
    <w:rsid w:val="00A23098"/>
    <w:rsid w:val="00A2699B"/>
    <w:rsid w:val="00A2721E"/>
    <w:rsid w:val="00A304C7"/>
    <w:rsid w:val="00A30820"/>
    <w:rsid w:val="00A317A4"/>
    <w:rsid w:val="00A32E71"/>
    <w:rsid w:val="00A347B8"/>
    <w:rsid w:val="00A36927"/>
    <w:rsid w:val="00A42017"/>
    <w:rsid w:val="00A434EE"/>
    <w:rsid w:val="00A506F2"/>
    <w:rsid w:val="00A508C1"/>
    <w:rsid w:val="00A5200F"/>
    <w:rsid w:val="00A523B3"/>
    <w:rsid w:val="00A52468"/>
    <w:rsid w:val="00A52EC3"/>
    <w:rsid w:val="00A5319F"/>
    <w:rsid w:val="00A538EF"/>
    <w:rsid w:val="00A5411E"/>
    <w:rsid w:val="00A54826"/>
    <w:rsid w:val="00A559A7"/>
    <w:rsid w:val="00A55C44"/>
    <w:rsid w:val="00A56226"/>
    <w:rsid w:val="00A6221E"/>
    <w:rsid w:val="00A63C31"/>
    <w:rsid w:val="00A64CF2"/>
    <w:rsid w:val="00A720D8"/>
    <w:rsid w:val="00A726F2"/>
    <w:rsid w:val="00A727A9"/>
    <w:rsid w:val="00A730EB"/>
    <w:rsid w:val="00A73362"/>
    <w:rsid w:val="00A75AEB"/>
    <w:rsid w:val="00A772F5"/>
    <w:rsid w:val="00A776E7"/>
    <w:rsid w:val="00A77CE4"/>
    <w:rsid w:val="00A8065A"/>
    <w:rsid w:val="00A80E4C"/>
    <w:rsid w:val="00A81BCC"/>
    <w:rsid w:val="00A82289"/>
    <w:rsid w:val="00A82588"/>
    <w:rsid w:val="00A84125"/>
    <w:rsid w:val="00A842A6"/>
    <w:rsid w:val="00A84722"/>
    <w:rsid w:val="00A85878"/>
    <w:rsid w:val="00A85FD6"/>
    <w:rsid w:val="00A867CB"/>
    <w:rsid w:val="00A8753D"/>
    <w:rsid w:val="00A916D5"/>
    <w:rsid w:val="00A943B8"/>
    <w:rsid w:val="00A96BF6"/>
    <w:rsid w:val="00A96D30"/>
    <w:rsid w:val="00AA06EE"/>
    <w:rsid w:val="00AA0CF6"/>
    <w:rsid w:val="00AA2177"/>
    <w:rsid w:val="00AA2C3F"/>
    <w:rsid w:val="00AA2CC9"/>
    <w:rsid w:val="00AA341E"/>
    <w:rsid w:val="00AA3923"/>
    <w:rsid w:val="00AA3AB1"/>
    <w:rsid w:val="00AA3ABC"/>
    <w:rsid w:val="00AA471D"/>
    <w:rsid w:val="00AA5AB7"/>
    <w:rsid w:val="00AB0E1A"/>
    <w:rsid w:val="00AB2545"/>
    <w:rsid w:val="00AB34E9"/>
    <w:rsid w:val="00AB60F6"/>
    <w:rsid w:val="00AB710A"/>
    <w:rsid w:val="00AB7737"/>
    <w:rsid w:val="00AC081E"/>
    <w:rsid w:val="00AC095E"/>
    <w:rsid w:val="00AC3177"/>
    <w:rsid w:val="00AC4046"/>
    <w:rsid w:val="00AC425F"/>
    <w:rsid w:val="00AC4C62"/>
    <w:rsid w:val="00AC53C3"/>
    <w:rsid w:val="00AC6A2A"/>
    <w:rsid w:val="00AC6C4A"/>
    <w:rsid w:val="00AC7190"/>
    <w:rsid w:val="00AD1DF7"/>
    <w:rsid w:val="00AD263B"/>
    <w:rsid w:val="00AD308D"/>
    <w:rsid w:val="00AD3E37"/>
    <w:rsid w:val="00AD5654"/>
    <w:rsid w:val="00AD5A15"/>
    <w:rsid w:val="00AD6258"/>
    <w:rsid w:val="00AD7462"/>
    <w:rsid w:val="00AE068D"/>
    <w:rsid w:val="00AE30BD"/>
    <w:rsid w:val="00AE4BD7"/>
    <w:rsid w:val="00AE683B"/>
    <w:rsid w:val="00AE7ED6"/>
    <w:rsid w:val="00AF25E9"/>
    <w:rsid w:val="00AF36F9"/>
    <w:rsid w:val="00AF3761"/>
    <w:rsid w:val="00AF5204"/>
    <w:rsid w:val="00AF5680"/>
    <w:rsid w:val="00B00342"/>
    <w:rsid w:val="00B02D88"/>
    <w:rsid w:val="00B05583"/>
    <w:rsid w:val="00B06A16"/>
    <w:rsid w:val="00B077FD"/>
    <w:rsid w:val="00B106D7"/>
    <w:rsid w:val="00B10716"/>
    <w:rsid w:val="00B12054"/>
    <w:rsid w:val="00B1293A"/>
    <w:rsid w:val="00B12A95"/>
    <w:rsid w:val="00B13181"/>
    <w:rsid w:val="00B156D7"/>
    <w:rsid w:val="00B15F5F"/>
    <w:rsid w:val="00B160CE"/>
    <w:rsid w:val="00B17F67"/>
    <w:rsid w:val="00B20763"/>
    <w:rsid w:val="00B20F38"/>
    <w:rsid w:val="00B22D81"/>
    <w:rsid w:val="00B2339C"/>
    <w:rsid w:val="00B23E8A"/>
    <w:rsid w:val="00B24973"/>
    <w:rsid w:val="00B24993"/>
    <w:rsid w:val="00B25AFF"/>
    <w:rsid w:val="00B261EC"/>
    <w:rsid w:val="00B26CC2"/>
    <w:rsid w:val="00B276A6"/>
    <w:rsid w:val="00B27EB1"/>
    <w:rsid w:val="00B31124"/>
    <w:rsid w:val="00B31483"/>
    <w:rsid w:val="00B315AC"/>
    <w:rsid w:val="00B32C03"/>
    <w:rsid w:val="00B338EC"/>
    <w:rsid w:val="00B35DD7"/>
    <w:rsid w:val="00B37D34"/>
    <w:rsid w:val="00B40093"/>
    <w:rsid w:val="00B40787"/>
    <w:rsid w:val="00B408CF"/>
    <w:rsid w:val="00B43A2F"/>
    <w:rsid w:val="00B45ACB"/>
    <w:rsid w:val="00B46E35"/>
    <w:rsid w:val="00B47148"/>
    <w:rsid w:val="00B4759D"/>
    <w:rsid w:val="00B4775F"/>
    <w:rsid w:val="00B47B5D"/>
    <w:rsid w:val="00B5036E"/>
    <w:rsid w:val="00B50D49"/>
    <w:rsid w:val="00B51DA3"/>
    <w:rsid w:val="00B53F33"/>
    <w:rsid w:val="00B54646"/>
    <w:rsid w:val="00B55EAC"/>
    <w:rsid w:val="00B56564"/>
    <w:rsid w:val="00B5671D"/>
    <w:rsid w:val="00B57F51"/>
    <w:rsid w:val="00B6092C"/>
    <w:rsid w:val="00B6240A"/>
    <w:rsid w:val="00B6685F"/>
    <w:rsid w:val="00B67B40"/>
    <w:rsid w:val="00B67D9C"/>
    <w:rsid w:val="00B7231C"/>
    <w:rsid w:val="00B74691"/>
    <w:rsid w:val="00B74C93"/>
    <w:rsid w:val="00B75ABD"/>
    <w:rsid w:val="00B80C9C"/>
    <w:rsid w:val="00B81397"/>
    <w:rsid w:val="00B8319C"/>
    <w:rsid w:val="00B8458D"/>
    <w:rsid w:val="00B85548"/>
    <w:rsid w:val="00B855CD"/>
    <w:rsid w:val="00B86A9A"/>
    <w:rsid w:val="00B86E93"/>
    <w:rsid w:val="00B87C40"/>
    <w:rsid w:val="00B90D34"/>
    <w:rsid w:val="00B92822"/>
    <w:rsid w:val="00B93232"/>
    <w:rsid w:val="00B95B94"/>
    <w:rsid w:val="00B972CF"/>
    <w:rsid w:val="00B97F4B"/>
    <w:rsid w:val="00BA0356"/>
    <w:rsid w:val="00BA03F3"/>
    <w:rsid w:val="00BA117C"/>
    <w:rsid w:val="00BA26E6"/>
    <w:rsid w:val="00BA68D3"/>
    <w:rsid w:val="00BA68E3"/>
    <w:rsid w:val="00BA6964"/>
    <w:rsid w:val="00BA75E9"/>
    <w:rsid w:val="00BA767E"/>
    <w:rsid w:val="00BB01B5"/>
    <w:rsid w:val="00BB068D"/>
    <w:rsid w:val="00BB1DE8"/>
    <w:rsid w:val="00BB36EE"/>
    <w:rsid w:val="00BB3C3E"/>
    <w:rsid w:val="00BB3CE9"/>
    <w:rsid w:val="00BB7531"/>
    <w:rsid w:val="00BC7215"/>
    <w:rsid w:val="00BC73A8"/>
    <w:rsid w:val="00BD21E6"/>
    <w:rsid w:val="00BD2C73"/>
    <w:rsid w:val="00BD2ED1"/>
    <w:rsid w:val="00BD3D17"/>
    <w:rsid w:val="00BD42A7"/>
    <w:rsid w:val="00BD42CB"/>
    <w:rsid w:val="00BD6232"/>
    <w:rsid w:val="00BD763B"/>
    <w:rsid w:val="00BD7849"/>
    <w:rsid w:val="00BE01E5"/>
    <w:rsid w:val="00BE12D2"/>
    <w:rsid w:val="00BE158D"/>
    <w:rsid w:val="00BE1785"/>
    <w:rsid w:val="00BE63DD"/>
    <w:rsid w:val="00BF096E"/>
    <w:rsid w:val="00BF0D2F"/>
    <w:rsid w:val="00BF1776"/>
    <w:rsid w:val="00BF241D"/>
    <w:rsid w:val="00BF36E3"/>
    <w:rsid w:val="00BF4312"/>
    <w:rsid w:val="00BF699C"/>
    <w:rsid w:val="00BF6DEC"/>
    <w:rsid w:val="00BF7CAD"/>
    <w:rsid w:val="00C00AFC"/>
    <w:rsid w:val="00C00E91"/>
    <w:rsid w:val="00C01343"/>
    <w:rsid w:val="00C01425"/>
    <w:rsid w:val="00C01AD4"/>
    <w:rsid w:val="00C029E3"/>
    <w:rsid w:val="00C04073"/>
    <w:rsid w:val="00C04565"/>
    <w:rsid w:val="00C04F94"/>
    <w:rsid w:val="00C05607"/>
    <w:rsid w:val="00C0561B"/>
    <w:rsid w:val="00C05878"/>
    <w:rsid w:val="00C0589A"/>
    <w:rsid w:val="00C0687D"/>
    <w:rsid w:val="00C06B41"/>
    <w:rsid w:val="00C106A8"/>
    <w:rsid w:val="00C1087D"/>
    <w:rsid w:val="00C12FF8"/>
    <w:rsid w:val="00C143CA"/>
    <w:rsid w:val="00C14547"/>
    <w:rsid w:val="00C1525C"/>
    <w:rsid w:val="00C17820"/>
    <w:rsid w:val="00C20EBE"/>
    <w:rsid w:val="00C21653"/>
    <w:rsid w:val="00C21A22"/>
    <w:rsid w:val="00C21B4B"/>
    <w:rsid w:val="00C21C64"/>
    <w:rsid w:val="00C22FBE"/>
    <w:rsid w:val="00C22FF2"/>
    <w:rsid w:val="00C238E4"/>
    <w:rsid w:val="00C23C5E"/>
    <w:rsid w:val="00C26B55"/>
    <w:rsid w:val="00C26FBE"/>
    <w:rsid w:val="00C304A8"/>
    <w:rsid w:val="00C32717"/>
    <w:rsid w:val="00C32D84"/>
    <w:rsid w:val="00C3320C"/>
    <w:rsid w:val="00C359C0"/>
    <w:rsid w:val="00C35D16"/>
    <w:rsid w:val="00C36921"/>
    <w:rsid w:val="00C37665"/>
    <w:rsid w:val="00C437B9"/>
    <w:rsid w:val="00C43F7A"/>
    <w:rsid w:val="00C44400"/>
    <w:rsid w:val="00C44D82"/>
    <w:rsid w:val="00C477D1"/>
    <w:rsid w:val="00C47842"/>
    <w:rsid w:val="00C51584"/>
    <w:rsid w:val="00C51938"/>
    <w:rsid w:val="00C52883"/>
    <w:rsid w:val="00C54FE9"/>
    <w:rsid w:val="00C560A9"/>
    <w:rsid w:val="00C5668A"/>
    <w:rsid w:val="00C56D78"/>
    <w:rsid w:val="00C60891"/>
    <w:rsid w:val="00C61387"/>
    <w:rsid w:val="00C615DB"/>
    <w:rsid w:val="00C616C5"/>
    <w:rsid w:val="00C6286F"/>
    <w:rsid w:val="00C640ED"/>
    <w:rsid w:val="00C64F48"/>
    <w:rsid w:val="00C67716"/>
    <w:rsid w:val="00C73448"/>
    <w:rsid w:val="00C73CE7"/>
    <w:rsid w:val="00C7457A"/>
    <w:rsid w:val="00C7489A"/>
    <w:rsid w:val="00C76622"/>
    <w:rsid w:val="00C81702"/>
    <w:rsid w:val="00C818B0"/>
    <w:rsid w:val="00C833C4"/>
    <w:rsid w:val="00C83A49"/>
    <w:rsid w:val="00C8490D"/>
    <w:rsid w:val="00C84ED2"/>
    <w:rsid w:val="00C84FAB"/>
    <w:rsid w:val="00C85930"/>
    <w:rsid w:val="00C85DB1"/>
    <w:rsid w:val="00C86D7E"/>
    <w:rsid w:val="00C87884"/>
    <w:rsid w:val="00C879D2"/>
    <w:rsid w:val="00C87DFE"/>
    <w:rsid w:val="00C87E87"/>
    <w:rsid w:val="00C9202B"/>
    <w:rsid w:val="00C94037"/>
    <w:rsid w:val="00C94172"/>
    <w:rsid w:val="00C95A4B"/>
    <w:rsid w:val="00C97B33"/>
    <w:rsid w:val="00C97C8B"/>
    <w:rsid w:val="00CA1E07"/>
    <w:rsid w:val="00CA5261"/>
    <w:rsid w:val="00CA683F"/>
    <w:rsid w:val="00CA716B"/>
    <w:rsid w:val="00CB29F4"/>
    <w:rsid w:val="00CB3400"/>
    <w:rsid w:val="00CB649B"/>
    <w:rsid w:val="00CC1CF2"/>
    <w:rsid w:val="00CC1F23"/>
    <w:rsid w:val="00CC1FDF"/>
    <w:rsid w:val="00CC3097"/>
    <w:rsid w:val="00CC37E6"/>
    <w:rsid w:val="00CC39E2"/>
    <w:rsid w:val="00CC3ED8"/>
    <w:rsid w:val="00CC7DCE"/>
    <w:rsid w:val="00CD1209"/>
    <w:rsid w:val="00CD136D"/>
    <w:rsid w:val="00CD1AAC"/>
    <w:rsid w:val="00CD27D2"/>
    <w:rsid w:val="00CD302D"/>
    <w:rsid w:val="00CD3C9F"/>
    <w:rsid w:val="00CD42D1"/>
    <w:rsid w:val="00CD716E"/>
    <w:rsid w:val="00CD765E"/>
    <w:rsid w:val="00CE276D"/>
    <w:rsid w:val="00CE28CC"/>
    <w:rsid w:val="00CE2D08"/>
    <w:rsid w:val="00CE3697"/>
    <w:rsid w:val="00CE535C"/>
    <w:rsid w:val="00CE5B38"/>
    <w:rsid w:val="00CF19EE"/>
    <w:rsid w:val="00CF50D5"/>
    <w:rsid w:val="00CF6F33"/>
    <w:rsid w:val="00CF782D"/>
    <w:rsid w:val="00CF795D"/>
    <w:rsid w:val="00CF7E8C"/>
    <w:rsid w:val="00D01CEF"/>
    <w:rsid w:val="00D02B43"/>
    <w:rsid w:val="00D03681"/>
    <w:rsid w:val="00D05AEF"/>
    <w:rsid w:val="00D0651E"/>
    <w:rsid w:val="00D1150E"/>
    <w:rsid w:val="00D11CF3"/>
    <w:rsid w:val="00D1258B"/>
    <w:rsid w:val="00D127F5"/>
    <w:rsid w:val="00D17B42"/>
    <w:rsid w:val="00D2149E"/>
    <w:rsid w:val="00D22762"/>
    <w:rsid w:val="00D240D9"/>
    <w:rsid w:val="00D24B69"/>
    <w:rsid w:val="00D24FD0"/>
    <w:rsid w:val="00D25619"/>
    <w:rsid w:val="00D25B22"/>
    <w:rsid w:val="00D26D3C"/>
    <w:rsid w:val="00D27057"/>
    <w:rsid w:val="00D2782F"/>
    <w:rsid w:val="00D3112A"/>
    <w:rsid w:val="00D31CF3"/>
    <w:rsid w:val="00D32CFE"/>
    <w:rsid w:val="00D335C3"/>
    <w:rsid w:val="00D33904"/>
    <w:rsid w:val="00D33E7E"/>
    <w:rsid w:val="00D3707D"/>
    <w:rsid w:val="00D37F98"/>
    <w:rsid w:val="00D41ADD"/>
    <w:rsid w:val="00D446AC"/>
    <w:rsid w:val="00D45C97"/>
    <w:rsid w:val="00D4736E"/>
    <w:rsid w:val="00D50814"/>
    <w:rsid w:val="00D51F9E"/>
    <w:rsid w:val="00D5205A"/>
    <w:rsid w:val="00D5243C"/>
    <w:rsid w:val="00D54B6E"/>
    <w:rsid w:val="00D56221"/>
    <w:rsid w:val="00D5665C"/>
    <w:rsid w:val="00D57855"/>
    <w:rsid w:val="00D57D51"/>
    <w:rsid w:val="00D60A0C"/>
    <w:rsid w:val="00D628DB"/>
    <w:rsid w:val="00D62A7D"/>
    <w:rsid w:val="00D62D48"/>
    <w:rsid w:val="00D63073"/>
    <w:rsid w:val="00D659A6"/>
    <w:rsid w:val="00D66161"/>
    <w:rsid w:val="00D665CB"/>
    <w:rsid w:val="00D66CE9"/>
    <w:rsid w:val="00D66F35"/>
    <w:rsid w:val="00D725C9"/>
    <w:rsid w:val="00D7565B"/>
    <w:rsid w:val="00D75B37"/>
    <w:rsid w:val="00D7768B"/>
    <w:rsid w:val="00D82115"/>
    <w:rsid w:val="00D82126"/>
    <w:rsid w:val="00D82BB1"/>
    <w:rsid w:val="00D83A60"/>
    <w:rsid w:val="00D84BA8"/>
    <w:rsid w:val="00D85A58"/>
    <w:rsid w:val="00D85F6A"/>
    <w:rsid w:val="00D91E05"/>
    <w:rsid w:val="00D92467"/>
    <w:rsid w:val="00D92483"/>
    <w:rsid w:val="00D92EFD"/>
    <w:rsid w:val="00D943B8"/>
    <w:rsid w:val="00D94FFA"/>
    <w:rsid w:val="00D95DC0"/>
    <w:rsid w:val="00D97C82"/>
    <w:rsid w:val="00DA1954"/>
    <w:rsid w:val="00DA3916"/>
    <w:rsid w:val="00DA52C9"/>
    <w:rsid w:val="00DA602F"/>
    <w:rsid w:val="00DA651E"/>
    <w:rsid w:val="00DA71A9"/>
    <w:rsid w:val="00DB0129"/>
    <w:rsid w:val="00DB11F6"/>
    <w:rsid w:val="00DB138B"/>
    <w:rsid w:val="00DB323C"/>
    <w:rsid w:val="00DB7577"/>
    <w:rsid w:val="00DB7A89"/>
    <w:rsid w:val="00DC0C1A"/>
    <w:rsid w:val="00DC45F6"/>
    <w:rsid w:val="00DC5912"/>
    <w:rsid w:val="00DD02AE"/>
    <w:rsid w:val="00DD1121"/>
    <w:rsid w:val="00DD1827"/>
    <w:rsid w:val="00DD1B3E"/>
    <w:rsid w:val="00DD61DF"/>
    <w:rsid w:val="00DD7BA2"/>
    <w:rsid w:val="00DE3242"/>
    <w:rsid w:val="00DE48FB"/>
    <w:rsid w:val="00DE5344"/>
    <w:rsid w:val="00DE6321"/>
    <w:rsid w:val="00DE6645"/>
    <w:rsid w:val="00DE6658"/>
    <w:rsid w:val="00DE7C30"/>
    <w:rsid w:val="00DE7F6D"/>
    <w:rsid w:val="00DF0DFA"/>
    <w:rsid w:val="00DF1DCD"/>
    <w:rsid w:val="00DF276D"/>
    <w:rsid w:val="00DF441B"/>
    <w:rsid w:val="00DF51EB"/>
    <w:rsid w:val="00DF5E83"/>
    <w:rsid w:val="00E02E59"/>
    <w:rsid w:val="00E03DE3"/>
    <w:rsid w:val="00E04868"/>
    <w:rsid w:val="00E04C4A"/>
    <w:rsid w:val="00E0518D"/>
    <w:rsid w:val="00E07055"/>
    <w:rsid w:val="00E07623"/>
    <w:rsid w:val="00E10473"/>
    <w:rsid w:val="00E108E5"/>
    <w:rsid w:val="00E10B66"/>
    <w:rsid w:val="00E11BBD"/>
    <w:rsid w:val="00E12097"/>
    <w:rsid w:val="00E12487"/>
    <w:rsid w:val="00E127EB"/>
    <w:rsid w:val="00E138B4"/>
    <w:rsid w:val="00E13978"/>
    <w:rsid w:val="00E157AD"/>
    <w:rsid w:val="00E15A87"/>
    <w:rsid w:val="00E163B9"/>
    <w:rsid w:val="00E202DF"/>
    <w:rsid w:val="00E207B6"/>
    <w:rsid w:val="00E208FB"/>
    <w:rsid w:val="00E223E1"/>
    <w:rsid w:val="00E22D99"/>
    <w:rsid w:val="00E25C89"/>
    <w:rsid w:val="00E26A76"/>
    <w:rsid w:val="00E30EF8"/>
    <w:rsid w:val="00E32C98"/>
    <w:rsid w:val="00E34EB3"/>
    <w:rsid w:val="00E351FA"/>
    <w:rsid w:val="00E373EC"/>
    <w:rsid w:val="00E37659"/>
    <w:rsid w:val="00E37F55"/>
    <w:rsid w:val="00E40107"/>
    <w:rsid w:val="00E41162"/>
    <w:rsid w:val="00E412CA"/>
    <w:rsid w:val="00E41496"/>
    <w:rsid w:val="00E4264D"/>
    <w:rsid w:val="00E436C9"/>
    <w:rsid w:val="00E44523"/>
    <w:rsid w:val="00E4502E"/>
    <w:rsid w:val="00E4698E"/>
    <w:rsid w:val="00E47676"/>
    <w:rsid w:val="00E476C8"/>
    <w:rsid w:val="00E53BBF"/>
    <w:rsid w:val="00E546E4"/>
    <w:rsid w:val="00E55944"/>
    <w:rsid w:val="00E56FB9"/>
    <w:rsid w:val="00E57608"/>
    <w:rsid w:val="00E6120E"/>
    <w:rsid w:val="00E61D08"/>
    <w:rsid w:val="00E620BD"/>
    <w:rsid w:val="00E63515"/>
    <w:rsid w:val="00E643E2"/>
    <w:rsid w:val="00E65811"/>
    <w:rsid w:val="00E67198"/>
    <w:rsid w:val="00E6736E"/>
    <w:rsid w:val="00E72906"/>
    <w:rsid w:val="00E730A1"/>
    <w:rsid w:val="00E734E1"/>
    <w:rsid w:val="00E7424E"/>
    <w:rsid w:val="00E74691"/>
    <w:rsid w:val="00E74A65"/>
    <w:rsid w:val="00E74C71"/>
    <w:rsid w:val="00E76B28"/>
    <w:rsid w:val="00E80E1C"/>
    <w:rsid w:val="00E81B5F"/>
    <w:rsid w:val="00E82F95"/>
    <w:rsid w:val="00E83887"/>
    <w:rsid w:val="00E84D9D"/>
    <w:rsid w:val="00E85E36"/>
    <w:rsid w:val="00E86042"/>
    <w:rsid w:val="00E863A7"/>
    <w:rsid w:val="00E90706"/>
    <w:rsid w:val="00E9117A"/>
    <w:rsid w:val="00E9162C"/>
    <w:rsid w:val="00E92861"/>
    <w:rsid w:val="00E94F19"/>
    <w:rsid w:val="00E967A2"/>
    <w:rsid w:val="00E968D7"/>
    <w:rsid w:val="00EA054D"/>
    <w:rsid w:val="00EA12D2"/>
    <w:rsid w:val="00EA1C66"/>
    <w:rsid w:val="00EA2733"/>
    <w:rsid w:val="00EA3BBA"/>
    <w:rsid w:val="00EA448A"/>
    <w:rsid w:val="00EA5B3A"/>
    <w:rsid w:val="00EA6687"/>
    <w:rsid w:val="00EB0CE3"/>
    <w:rsid w:val="00EB5CEB"/>
    <w:rsid w:val="00EB5F03"/>
    <w:rsid w:val="00EB690B"/>
    <w:rsid w:val="00EB7AB5"/>
    <w:rsid w:val="00EC11F2"/>
    <w:rsid w:val="00EC189F"/>
    <w:rsid w:val="00EC1B79"/>
    <w:rsid w:val="00EC2139"/>
    <w:rsid w:val="00EC4B36"/>
    <w:rsid w:val="00EC4D19"/>
    <w:rsid w:val="00EC53C4"/>
    <w:rsid w:val="00EC5A55"/>
    <w:rsid w:val="00ED1959"/>
    <w:rsid w:val="00ED2534"/>
    <w:rsid w:val="00ED3503"/>
    <w:rsid w:val="00ED35A0"/>
    <w:rsid w:val="00ED3A7C"/>
    <w:rsid w:val="00ED45E2"/>
    <w:rsid w:val="00ED5FE5"/>
    <w:rsid w:val="00ED6345"/>
    <w:rsid w:val="00EE04C1"/>
    <w:rsid w:val="00EE4121"/>
    <w:rsid w:val="00EE5F06"/>
    <w:rsid w:val="00EE7029"/>
    <w:rsid w:val="00EE75E9"/>
    <w:rsid w:val="00EE7BAE"/>
    <w:rsid w:val="00EE7DDA"/>
    <w:rsid w:val="00EF38CA"/>
    <w:rsid w:val="00EF4842"/>
    <w:rsid w:val="00EF780E"/>
    <w:rsid w:val="00F00440"/>
    <w:rsid w:val="00F00479"/>
    <w:rsid w:val="00F00CE1"/>
    <w:rsid w:val="00F0130C"/>
    <w:rsid w:val="00F018FA"/>
    <w:rsid w:val="00F028D9"/>
    <w:rsid w:val="00F0386B"/>
    <w:rsid w:val="00F04453"/>
    <w:rsid w:val="00F047A5"/>
    <w:rsid w:val="00F0592E"/>
    <w:rsid w:val="00F0605B"/>
    <w:rsid w:val="00F062D8"/>
    <w:rsid w:val="00F06A91"/>
    <w:rsid w:val="00F0764B"/>
    <w:rsid w:val="00F1064F"/>
    <w:rsid w:val="00F10989"/>
    <w:rsid w:val="00F10BCF"/>
    <w:rsid w:val="00F11D9A"/>
    <w:rsid w:val="00F126A4"/>
    <w:rsid w:val="00F1290F"/>
    <w:rsid w:val="00F13A6A"/>
    <w:rsid w:val="00F15856"/>
    <w:rsid w:val="00F1697D"/>
    <w:rsid w:val="00F16ACB"/>
    <w:rsid w:val="00F17613"/>
    <w:rsid w:val="00F20F17"/>
    <w:rsid w:val="00F212FF"/>
    <w:rsid w:val="00F21563"/>
    <w:rsid w:val="00F22090"/>
    <w:rsid w:val="00F23FF5"/>
    <w:rsid w:val="00F24D7D"/>
    <w:rsid w:val="00F252F5"/>
    <w:rsid w:val="00F276B7"/>
    <w:rsid w:val="00F32965"/>
    <w:rsid w:val="00F33636"/>
    <w:rsid w:val="00F3479B"/>
    <w:rsid w:val="00F35528"/>
    <w:rsid w:val="00F35DE7"/>
    <w:rsid w:val="00F35EED"/>
    <w:rsid w:val="00F36322"/>
    <w:rsid w:val="00F3696B"/>
    <w:rsid w:val="00F3697B"/>
    <w:rsid w:val="00F36C84"/>
    <w:rsid w:val="00F36FC2"/>
    <w:rsid w:val="00F37579"/>
    <w:rsid w:val="00F44E57"/>
    <w:rsid w:val="00F4525E"/>
    <w:rsid w:val="00F45918"/>
    <w:rsid w:val="00F468C0"/>
    <w:rsid w:val="00F4711B"/>
    <w:rsid w:val="00F50ED8"/>
    <w:rsid w:val="00F51B17"/>
    <w:rsid w:val="00F52837"/>
    <w:rsid w:val="00F52E0D"/>
    <w:rsid w:val="00F53054"/>
    <w:rsid w:val="00F5440D"/>
    <w:rsid w:val="00F5448C"/>
    <w:rsid w:val="00F55F4E"/>
    <w:rsid w:val="00F56227"/>
    <w:rsid w:val="00F56501"/>
    <w:rsid w:val="00F605E9"/>
    <w:rsid w:val="00F60F4F"/>
    <w:rsid w:val="00F612B9"/>
    <w:rsid w:val="00F66469"/>
    <w:rsid w:val="00F671A2"/>
    <w:rsid w:val="00F70EA7"/>
    <w:rsid w:val="00F71C7D"/>
    <w:rsid w:val="00F7237A"/>
    <w:rsid w:val="00F728CD"/>
    <w:rsid w:val="00F73858"/>
    <w:rsid w:val="00F76720"/>
    <w:rsid w:val="00F77388"/>
    <w:rsid w:val="00F80FAC"/>
    <w:rsid w:val="00F8188C"/>
    <w:rsid w:val="00F81A79"/>
    <w:rsid w:val="00F82E94"/>
    <w:rsid w:val="00F846A5"/>
    <w:rsid w:val="00F85E7A"/>
    <w:rsid w:val="00F86D8E"/>
    <w:rsid w:val="00F90244"/>
    <w:rsid w:val="00F90C7F"/>
    <w:rsid w:val="00F91C92"/>
    <w:rsid w:val="00F92F62"/>
    <w:rsid w:val="00F933B9"/>
    <w:rsid w:val="00F94251"/>
    <w:rsid w:val="00F942CF"/>
    <w:rsid w:val="00F9495A"/>
    <w:rsid w:val="00F95302"/>
    <w:rsid w:val="00F95F95"/>
    <w:rsid w:val="00F95FA9"/>
    <w:rsid w:val="00F9617E"/>
    <w:rsid w:val="00F9649C"/>
    <w:rsid w:val="00F96E0E"/>
    <w:rsid w:val="00FA0D70"/>
    <w:rsid w:val="00FA13C9"/>
    <w:rsid w:val="00FA1844"/>
    <w:rsid w:val="00FA21DC"/>
    <w:rsid w:val="00FA2A4D"/>
    <w:rsid w:val="00FA333A"/>
    <w:rsid w:val="00FA39DC"/>
    <w:rsid w:val="00FA4C3B"/>
    <w:rsid w:val="00FA5A38"/>
    <w:rsid w:val="00FB025E"/>
    <w:rsid w:val="00FB159F"/>
    <w:rsid w:val="00FB206B"/>
    <w:rsid w:val="00FB2260"/>
    <w:rsid w:val="00FB3ED3"/>
    <w:rsid w:val="00FB4426"/>
    <w:rsid w:val="00FC0A8E"/>
    <w:rsid w:val="00FC0A9B"/>
    <w:rsid w:val="00FC2973"/>
    <w:rsid w:val="00FC2D04"/>
    <w:rsid w:val="00FC48BA"/>
    <w:rsid w:val="00FC4B74"/>
    <w:rsid w:val="00FC5FA5"/>
    <w:rsid w:val="00FC60F5"/>
    <w:rsid w:val="00FC6482"/>
    <w:rsid w:val="00FC7014"/>
    <w:rsid w:val="00FD19EB"/>
    <w:rsid w:val="00FD2615"/>
    <w:rsid w:val="00FD547F"/>
    <w:rsid w:val="00FD5772"/>
    <w:rsid w:val="00FD7C61"/>
    <w:rsid w:val="00FD7EDB"/>
    <w:rsid w:val="00FE08EB"/>
    <w:rsid w:val="00FE1525"/>
    <w:rsid w:val="00FE1B0A"/>
    <w:rsid w:val="00FE2A48"/>
    <w:rsid w:val="00FE37EB"/>
    <w:rsid w:val="00FE47C2"/>
    <w:rsid w:val="00FE48DB"/>
    <w:rsid w:val="00FE5A43"/>
    <w:rsid w:val="00FE5C3C"/>
    <w:rsid w:val="00FE6DC7"/>
    <w:rsid w:val="00FE71F0"/>
    <w:rsid w:val="00FE74A8"/>
    <w:rsid w:val="00FF156C"/>
    <w:rsid w:val="00FF3A74"/>
    <w:rsid w:val="00FF3F35"/>
    <w:rsid w:val="00FF6310"/>
    <w:rsid w:val="00FF68A0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7FA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3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4B3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4B3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C4B3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C4B3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C4B36"/>
    <w:rPr>
      <w:rFonts w:ascii="AdvOT596495f2+22" w:hAnsi="AdvOT596495f2+22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BD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D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5"/>
    <w:rPr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F5204"/>
    <w:pPr>
      <w:tabs>
        <w:tab w:val="left" w:pos="851"/>
      </w:tabs>
      <w:spacing w:after="240" w:line="360" w:lineRule="auto"/>
      <w:ind w:firstLine="709"/>
      <w:jc w:val="both"/>
    </w:pPr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BodyText2Char">
    <w:name w:val="Body Text 2 Char"/>
    <w:basedOn w:val="DefaultParagraphFont"/>
    <w:link w:val="BodyText2"/>
    <w:rsid w:val="00AF5204"/>
    <w:rPr>
      <w:rFonts w:ascii="Arial" w:eastAsia="Times New Roman" w:hAnsi="Arial" w:cs="Arial"/>
      <w:b/>
      <w:sz w:val="24"/>
      <w:szCs w:val="24"/>
      <w:lang w:val="en-US" w:eastAsia="pt-BR"/>
    </w:rPr>
  </w:style>
  <w:style w:type="paragraph" w:styleId="Revision">
    <w:name w:val="Revision"/>
    <w:hidden/>
    <w:uiPriority w:val="99"/>
    <w:semiHidden/>
    <w:rsid w:val="00F605E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67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48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A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55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3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C4B3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4B3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C4B3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C4B3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C4B36"/>
    <w:rPr>
      <w:rFonts w:ascii="AdvOT596495f2+22" w:hAnsi="AdvOT596495f2+22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BD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D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5"/>
    <w:rPr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AF5204"/>
    <w:pPr>
      <w:tabs>
        <w:tab w:val="left" w:pos="851"/>
      </w:tabs>
      <w:spacing w:after="240" w:line="360" w:lineRule="auto"/>
      <w:ind w:firstLine="709"/>
      <w:jc w:val="both"/>
    </w:pPr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BodyText2Char">
    <w:name w:val="Body Text 2 Char"/>
    <w:basedOn w:val="DefaultParagraphFont"/>
    <w:link w:val="BodyText2"/>
    <w:rsid w:val="00AF5204"/>
    <w:rPr>
      <w:rFonts w:ascii="Arial" w:eastAsia="Times New Roman" w:hAnsi="Arial" w:cs="Arial"/>
      <w:b/>
      <w:sz w:val="24"/>
      <w:szCs w:val="24"/>
      <w:lang w:val="en-US" w:eastAsia="pt-BR"/>
    </w:rPr>
  </w:style>
  <w:style w:type="paragraph" w:styleId="Revision">
    <w:name w:val="Revision"/>
    <w:hidden/>
    <w:uiPriority w:val="99"/>
    <w:semiHidden/>
    <w:rsid w:val="00F605E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267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6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56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648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A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5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2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E943C-DFC6-4A2E-843E-54EC707BE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ancio</dc:creator>
  <cp:keywords/>
  <dc:description/>
  <cp:lastModifiedBy>Arundoss Perumal</cp:lastModifiedBy>
  <cp:revision>5</cp:revision>
  <dcterms:created xsi:type="dcterms:W3CDTF">2020-04-13T18:43:00Z</dcterms:created>
  <dcterms:modified xsi:type="dcterms:W3CDTF">2020-06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gricultural-and-forest-meteorology</vt:lpwstr>
  </property>
  <property fmtid="{D5CDD505-2E9C-101B-9397-08002B2CF9AE}" pid="5" name="Mendeley Recent Style Name 1_1">
    <vt:lpwstr>Agricultural and Forest Meteorology</vt:lpwstr>
  </property>
  <property fmtid="{D5CDD505-2E9C-101B-9397-08002B2CF9AE}" pid="6" name="Mendeley Recent Style Id 2_1">
    <vt:lpwstr>http://www.zotero.org/styles/american-chemical-society</vt:lpwstr>
  </property>
  <property fmtid="{D5CDD505-2E9C-101B-9397-08002B2CF9AE}" pid="7" name="Mendeley Recent Style Name 2_1">
    <vt:lpwstr>American Chemical Society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nternational-journal-of-remote-sensing</vt:lpwstr>
  </property>
  <property fmtid="{D5CDD505-2E9C-101B-9397-08002B2CF9AE}" pid="15" name="Mendeley Recent Style Name 6_1">
    <vt:lpwstr>International Journal of Remote Sensing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universidade-estadual-paulista-campus-de-dracena-abnt</vt:lpwstr>
  </property>
  <property fmtid="{D5CDD505-2E9C-101B-9397-08002B2CF9AE}" pid="21" name="Mendeley Recent Style Name 9_1">
    <vt:lpwstr>Universidade Estadual Paulista - Campus de Dracena - ABNT (autoria abreviada)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ba20f2-04ce-31a8-a4e1-2c881005d798</vt:lpwstr>
  </property>
  <property fmtid="{D5CDD505-2E9C-101B-9397-08002B2CF9AE}" pid="24" name="Mendeley Citation Style_1">
    <vt:lpwstr>http://www.zotero.org/styles/plos-one</vt:lpwstr>
  </property>
</Properties>
</file>